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69FD8" w14:textId="1199B7AA" w:rsidR="004119BE" w:rsidRPr="00FD5C6D" w:rsidRDefault="004119BE" w:rsidP="00382D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5C6D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9D5D32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Pr="00FD5C6D">
        <w:rPr>
          <w:rFonts w:ascii="Times New Roman" w:hAnsi="Times New Roman" w:cs="Times New Roman"/>
          <w:b/>
          <w:sz w:val="24"/>
          <w:szCs w:val="24"/>
        </w:rPr>
        <w:t xml:space="preserve">CMCT </w:t>
      </w:r>
      <w:r w:rsidR="009D5D32">
        <w:rPr>
          <w:rFonts w:ascii="Times New Roman" w:hAnsi="Times New Roman" w:cs="Times New Roman"/>
          <w:b/>
          <w:sz w:val="24"/>
          <w:szCs w:val="24"/>
        </w:rPr>
        <w:t xml:space="preserve">data </w:t>
      </w:r>
      <w:r w:rsidR="0062791E">
        <w:rPr>
          <w:rFonts w:ascii="Times New Roman" w:hAnsi="Times New Roman" w:cs="Times New Roman"/>
          <w:b/>
          <w:sz w:val="24"/>
          <w:szCs w:val="24"/>
        </w:rPr>
        <w:t xml:space="preserve">across all assessment points </w:t>
      </w:r>
      <w:r w:rsidR="009D5D32">
        <w:rPr>
          <w:rFonts w:ascii="Times New Roman" w:hAnsi="Times New Roman" w:cs="Times New Roman"/>
          <w:b/>
          <w:sz w:val="24"/>
          <w:szCs w:val="24"/>
        </w:rPr>
        <w:t>during baseline</w:t>
      </w:r>
      <w:r w:rsidR="0062791E">
        <w:rPr>
          <w:rFonts w:ascii="Times New Roman" w:hAnsi="Times New Roman" w:cs="Times New Roman"/>
          <w:b/>
          <w:sz w:val="24"/>
          <w:szCs w:val="24"/>
        </w:rPr>
        <w:t xml:space="preserve">, intervention and follow-up. 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418"/>
        <w:gridCol w:w="1417"/>
        <w:gridCol w:w="1417"/>
      </w:tblGrid>
      <w:tr w:rsidR="004119BE" w:rsidRPr="00E01655" w14:paraId="373D8BDB" w14:textId="77777777" w:rsidTr="00220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D9D9" w:themeFill="background1" w:themeFillShade="D9"/>
          </w:tcPr>
          <w:p w14:paraId="6FA5247C" w14:textId="77777777" w:rsidR="004119BE" w:rsidRPr="00220DD3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D759326" w14:textId="77777777" w:rsidR="004119BE" w:rsidRPr="00220DD3" w:rsidRDefault="004119BE" w:rsidP="004119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29AD413" w14:textId="77777777" w:rsidR="004119BE" w:rsidRPr="00220DD3" w:rsidRDefault="004119BE" w:rsidP="004119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8C6AA61" w14:textId="77777777" w:rsidR="004119BE" w:rsidRPr="00220DD3" w:rsidRDefault="004119BE" w:rsidP="004119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8831E08" w14:textId="77777777" w:rsidR="004119BE" w:rsidRPr="00220DD3" w:rsidRDefault="004119BE" w:rsidP="004119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9240E18" w14:textId="77777777" w:rsidR="004119BE" w:rsidRPr="00220DD3" w:rsidRDefault="004119BE" w:rsidP="004119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</w:tr>
      <w:tr w:rsidR="004119BE" w:rsidRPr="00C1288A" w14:paraId="44C18B57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4F2B21EE" w14:textId="2A9FC14E" w:rsidR="004119BE" w:rsidRPr="00367271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67271">
              <w:rPr>
                <w:rFonts w:ascii="Times New Roman" w:hAnsi="Times New Roman" w:cs="Times New Roman"/>
                <w:sz w:val="24"/>
                <w:szCs w:val="24"/>
              </w:rPr>
              <w:t>Left APB</w:t>
            </w:r>
          </w:p>
        </w:tc>
      </w:tr>
      <w:tr w:rsidR="004119BE" w14:paraId="4361E546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0B6750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608758AE" w14:textId="77777777" w:rsidR="004119BE" w:rsidRPr="00367271" w:rsidRDefault="004119B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Baseline phase</w:t>
            </w:r>
          </w:p>
        </w:tc>
      </w:tr>
      <w:tr w:rsidR="004119BE" w14:paraId="16A81143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A59502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74523AC0" w14:textId="1474228A" w:rsidR="004119BE" w:rsidRDefault="00275CF4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417" w:type="dxa"/>
          </w:tcPr>
          <w:p w14:paraId="11A4CD77" w14:textId="3A666E26" w:rsidR="004119BE" w:rsidRDefault="00275CF4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418" w:type="dxa"/>
          </w:tcPr>
          <w:p w14:paraId="7A6B0F7D" w14:textId="5D771113" w:rsidR="004119BE" w:rsidRDefault="00275CF4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417" w:type="dxa"/>
          </w:tcPr>
          <w:p w14:paraId="783E36A0" w14:textId="015232A6" w:rsidR="004119BE" w:rsidRDefault="00275CF4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417" w:type="dxa"/>
          </w:tcPr>
          <w:p w14:paraId="05C2A106" w14:textId="71A9FCF3" w:rsidR="004119BE" w:rsidRDefault="00275CF4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4119BE" w14:paraId="344F3ECD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AB0604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41296A7" w14:textId="22EA9D43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417" w:type="dxa"/>
          </w:tcPr>
          <w:p w14:paraId="382A5E48" w14:textId="09C99FD0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418" w:type="dxa"/>
          </w:tcPr>
          <w:p w14:paraId="4C6FD349" w14:textId="2C2B8DD7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417" w:type="dxa"/>
          </w:tcPr>
          <w:p w14:paraId="79097D45" w14:textId="7E7584DF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417" w:type="dxa"/>
          </w:tcPr>
          <w:p w14:paraId="7C17B387" w14:textId="011F7208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4119BE" w14:paraId="4EA5BB44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290295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4354EC3D" w14:textId="647B1ABD" w:rsidR="004119BE" w:rsidRDefault="00275CF4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417" w:type="dxa"/>
          </w:tcPr>
          <w:p w14:paraId="2BF7BF65" w14:textId="775444CE" w:rsidR="004119BE" w:rsidRDefault="00275CF4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418" w:type="dxa"/>
          </w:tcPr>
          <w:p w14:paraId="5A765A5C" w14:textId="5F8E813D" w:rsidR="004119BE" w:rsidRDefault="00275CF4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417" w:type="dxa"/>
          </w:tcPr>
          <w:p w14:paraId="09755F01" w14:textId="7A7C8F27" w:rsidR="004119BE" w:rsidRDefault="00275CF4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417" w:type="dxa"/>
          </w:tcPr>
          <w:p w14:paraId="76CA6C32" w14:textId="48C736C9" w:rsidR="004119BE" w:rsidRDefault="00275CF4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4119BE" w14:paraId="206F0E72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0DF858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7DFD1D3C" w14:textId="4246F969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72577BC2" w14:textId="4DD4A298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418" w:type="dxa"/>
          </w:tcPr>
          <w:p w14:paraId="2133B026" w14:textId="35E8C7CE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417" w:type="dxa"/>
          </w:tcPr>
          <w:p w14:paraId="56F96038" w14:textId="3F31D862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417" w:type="dxa"/>
          </w:tcPr>
          <w:p w14:paraId="37ED29F3" w14:textId="3BC65BF8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275CF4" w14:paraId="4BF2563E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89E39C" w14:textId="77777777" w:rsidR="00275CF4" w:rsidRDefault="00275CF4" w:rsidP="00275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47EDBA5A" w14:textId="45AE19BB" w:rsidR="00275CF4" w:rsidRDefault="00275CF4" w:rsidP="00275C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B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0612F101" w14:textId="431DE50A" w:rsidR="00275CF4" w:rsidRDefault="00275CF4" w:rsidP="00275C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B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1FB472D4" w14:textId="63AB17CA" w:rsidR="00275CF4" w:rsidRDefault="00275CF4" w:rsidP="00275C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14:paraId="68A60315" w14:textId="44722C50" w:rsidR="00275CF4" w:rsidRDefault="00275CF4" w:rsidP="00275C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14:paraId="43D13530" w14:textId="1C14E51B" w:rsidR="00275CF4" w:rsidRDefault="00275CF4" w:rsidP="00275C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275CF4" w14:paraId="5F4B7F34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E36044" w14:textId="77777777" w:rsidR="00275CF4" w:rsidRDefault="00275CF4" w:rsidP="00275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6FF0DF13" w14:textId="0F71F020" w:rsidR="00275CF4" w:rsidRDefault="00275CF4" w:rsidP="00275C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15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06AADBF5" w14:textId="2115C01D" w:rsidR="00275CF4" w:rsidRDefault="00275CF4" w:rsidP="00275C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15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63C509D0" w14:textId="5A77CCC2" w:rsidR="00275CF4" w:rsidRDefault="00275CF4" w:rsidP="00275C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15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1916592A" w14:textId="21572DF1" w:rsidR="00275CF4" w:rsidRDefault="00275CF4" w:rsidP="00275C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417" w:type="dxa"/>
          </w:tcPr>
          <w:p w14:paraId="0967699E" w14:textId="03511540" w:rsidR="00275CF4" w:rsidRDefault="00275CF4" w:rsidP="00275C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E40D4E" w14:paraId="2C27346D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81E16C" w14:textId="3802B5D5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46B1C09B" w14:textId="196630D5" w:rsidR="00E40D4E" w:rsidRPr="00951516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15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2C36C204" w14:textId="006C112E" w:rsidR="00E40D4E" w:rsidRPr="00951516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15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4BBDE6C6" w14:textId="4CDBD539" w:rsidR="00E40D4E" w:rsidRPr="00951516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15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4F4B132B" w14:textId="288FB870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15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0E2B3F47" w14:textId="3E86516D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19BE" w14:paraId="30FF2AA0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E5BDF8E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559C397B" w14:textId="437D22F0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417" w:type="dxa"/>
          </w:tcPr>
          <w:p w14:paraId="6555F6ED" w14:textId="5470C82E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418" w:type="dxa"/>
          </w:tcPr>
          <w:p w14:paraId="2DEEDABC" w14:textId="0288430A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14:paraId="3F4A22B5" w14:textId="345542BA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417" w:type="dxa"/>
          </w:tcPr>
          <w:p w14:paraId="1A224D60" w14:textId="2A47CC5A" w:rsidR="004119BE" w:rsidRDefault="00275CF4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4119BE" w14:paraId="1ED6E22B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13124B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1EB19CBE" w14:textId="77777777" w:rsidR="004119BE" w:rsidRPr="00367271" w:rsidRDefault="004119BE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Intervention phase</w:t>
            </w:r>
          </w:p>
        </w:tc>
      </w:tr>
      <w:tr w:rsidR="004119BE" w14:paraId="414592FD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AF477D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43566545" w14:textId="69762FAA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417" w:type="dxa"/>
          </w:tcPr>
          <w:p w14:paraId="6477E041" w14:textId="0C44D1AF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418" w:type="dxa"/>
          </w:tcPr>
          <w:p w14:paraId="65E315CC" w14:textId="0A674F77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417" w:type="dxa"/>
          </w:tcPr>
          <w:p w14:paraId="53C81A6F" w14:textId="5A116743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417" w:type="dxa"/>
          </w:tcPr>
          <w:p w14:paraId="3EAB00AC" w14:textId="70EA13E8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4119BE" w14:paraId="74B9B4E6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24B8D9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0CD41482" w14:textId="25371AC1" w:rsidR="004119BE" w:rsidRDefault="00AE194E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417" w:type="dxa"/>
          </w:tcPr>
          <w:p w14:paraId="3F237121" w14:textId="22F2015C" w:rsidR="004119BE" w:rsidRDefault="00AE194E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418" w:type="dxa"/>
          </w:tcPr>
          <w:p w14:paraId="4DB7D7C7" w14:textId="161D1968" w:rsidR="004119BE" w:rsidRDefault="00AE194E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417" w:type="dxa"/>
          </w:tcPr>
          <w:p w14:paraId="20DDD080" w14:textId="3D7172B3" w:rsidR="004119BE" w:rsidRDefault="00AE194E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417" w:type="dxa"/>
          </w:tcPr>
          <w:p w14:paraId="789484DB" w14:textId="2403CA1C" w:rsidR="004119BE" w:rsidRDefault="00AE194E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4119BE" w14:paraId="237D5AEC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5DD8C3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12517866" w14:textId="3DE55330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417" w:type="dxa"/>
          </w:tcPr>
          <w:p w14:paraId="5A84A670" w14:textId="0FFB0580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2DF1F82C" w14:textId="17C89433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417" w:type="dxa"/>
          </w:tcPr>
          <w:p w14:paraId="36CA6F86" w14:textId="31812720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0F2542B9" w14:textId="7922E4EB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4119BE" w14:paraId="4BCC8DD5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15CD8E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2E7B6E72" w14:textId="70274096" w:rsidR="004119BE" w:rsidRDefault="00AE194E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417" w:type="dxa"/>
          </w:tcPr>
          <w:p w14:paraId="5048C52F" w14:textId="1BF22E39" w:rsidR="004119BE" w:rsidRDefault="00AE194E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418" w:type="dxa"/>
          </w:tcPr>
          <w:p w14:paraId="12C177A4" w14:textId="05A13605" w:rsidR="004119BE" w:rsidRDefault="00AE194E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417" w:type="dxa"/>
          </w:tcPr>
          <w:p w14:paraId="231780B5" w14:textId="120E49C3" w:rsidR="004119BE" w:rsidRDefault="00AE194E" w:rsidP="00AE19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417" w:type="dxa"/>
          </w:tcPr>
          <w:p w14:paraId="57B16716" w14:textId="33C4CF68" w:rsidR="004119BE" w:rsidRDefault="003128F8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</w:tr>
      <w:tr w:rsidR="004119BE" w14:paraId="7812B420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6A123A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5D49F97C" w14:textId="751B8BCC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417" w:type="dxa"/>
          </w:tcPr>
          <w:p w14:paraId="79F4EFA6" w14:textId="604EFB30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418" w:type="dxa"/>
          </w:tcPr>
          <w:p w14:paraId="449AA44C" w14:textId="0E7AD8F9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417" w:type="dxa"/>
          </w:tcPr>
          <w:p w14:paraId="7B9DCE26" w14:textId="22F978EA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417" w:type="dxa"/>
          </w:tcPr>
          <w:p w14:paraId="6FFA8023" w14:textId="26D1E01D" w:rsidR="004119BE" w:rsidRDefault="00AE194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4119BE" w14:paraId="1B76590C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9521BF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743C4213" w14:textId="2E90CA45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417" w:type="dxa"/>
          </w:tcPr>
          <w:p w14:paraId="46BFBAC1" w14:textId="2925E6DD" w:rsidR="004119BE" w:rsidRDefault="00CB69EB" w:rsidP="00CB69EB">
            <w:pPr>
              <w:tabs>
                <w:tab w:val="left" w:pos="240"/>
                <w:tab w:val="center" w:pos="60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12.6</w:t>
            </w:r>
          </w:p>
        </w:tc>
        <w:tc>
          <w:tcPr>
            <w:tcW w:w="1418" w:type="dxa"/>
          </w:tcPr>
          <w:p w14:paraId="446C5A0D" w14:textId="3DB0BAF7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14:paraId="0BC779B2" w14:textId="5A6B8759" w:rsidR="00CB69EB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417" w:type="dxa"/>
          </w:tcPr>
          <w:p w14:paraId="7E945463" w14:textId="73675A7E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4119BE" w14:paraId="79E6E365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642D73C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6D47E346" w14:textId="77777777" w:rsidR="004119BE" w:rsidRPr="00367271" w:rsidRDefault="004119B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Follow-up phase</w:t>
            </w:r>
          </w:p>
        </w:tc>
      </w:tr>
      <w:tr w:rsidR="004119BE" w14:paraId="35C5E371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AE9A58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2A63F72A" w14:textId="116A1709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417" w:type="dxa"/>
          </w:tcPr>
          <w:p w14:paraId="580DCDE3" w14:textId="23A6D533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418" w:type="dxa"/>
          </w:tcPr>
          <w:p w14:paraId="24A0702F" w14:textId="15599B68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39FC7213" w14:textId="389CE349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417" w:type="dxa"/>
          </w:tcPr>
          <w:p w14:paraId="24B102D1" w14:textId="134ABB02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4119BE" w14:paraId="042D91DF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B345E3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559" w:type="dxa"/>
          </w:tcPr>
          <w:p w14:paraId="0F8CD528" w14:textId="713C8FD3" w:rsidR="004119BE" w:rsidRDefault="00CB69E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417" w:type="dxa"/>
          </w:tcPr>
          <w:p w14:paraId="28DA2225" w14:textId="1A8FB045" w:rsidR="004119BE" w:rsidRDefault="00CB69E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418" w:type="dxa"/>
          </w:tcPr>
          <w:p w14:paraId="535CAB46" w14:textId="072CD424" w:rsidR="004119BE" w:rsidRDefault="00CB69E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417" w:type="dxa"/>
          </w:tcPr>
          <w:p w14:paraId="2523815C" w14:textId="717BADC6" w:rsidR="004119BE" w:rsidRDefault="00CB69E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417" w:type="dxa"/>
          </w:tcPr>
          <w:p w14:paraId="5E267399" w14:textId="146F6436" w:rsidR="004119BE" w:rsidRDefault="00CB69E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4119BE" w14:paraId="4609E335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41D0F5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6EFA22A3" w14:textId="7EB7F70F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417" w:type="dxa"/>
          </w:tcPr>
          <w:p w14:paraId="0D0FCD0A" w14:textId="36297DB9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14:paraId="3239BBFF" w14:textId="1B83DDD2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417" w:type="dxa"/>
          </w:tcPr>
          <w:p w14:paraId="6BEDE46D" w14:textId="6AAD9610" w:rsidR="004119BE" w:rsidRDefault="00CB69E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417" w:type="dxa"/>
          </w:tcPr>
          <w:p w14:paraId="20610BAE" w14:textId="4358905E" w:rsidR="004119BE" w:rsidRDefault="005F55CF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19BE" w14:paraId="2ADED88C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5E4FA9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3122ACFC" w14:textId="7DE3AC9B" w:rsidR="004119BE" w:rsidRDefault="00CB69E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417" w:type="dxa"/>
          </w:tcPr>
          <w:p w14:paraId="1A5307EE" w14:textId="0EDB9A2B" w:rsidR="004119BE" w:rsidRDefault="00CB69E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418" w:type="dxa"/>
          </w:tcPr>
          <w:p w14:paraId="7E63FAC4" w14:textId="77A56DC3" w:rsidR="004119BE" w:rsidRDefault="00CB69E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417" w:type="dxa"/>
          </w:tcPr>
          <w:p w14:paraId="5C983214" w14:textId="08706091" w:rsidR="004119BE" w:rsidRDefault="00CB69E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417" w:type="dxa"/>
          </w:tcPr>
          <w:p w14:paraId="55C6134A" w14:textId="044BDFB0" w:rsidR="004119BE" w:rsidRDefault="00CB69E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4119BE" w14:paraId="511D0EED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42264475" w14:textId="29633988" w:rsidR="004119BE" w:rsidRPr="00F455D2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5D2">
              <w:rPr>
                <w:rFonts w:ascii="Times New Roman" w:hAnsi="Times New Roman" w:cs="Times New Roman"/>
                <w:sz w:val="24"/>
                <w:szCs w:val="24"/>
              </w:rPr>
              <w:t>Right APB</w:t>
            </w:r>
          </w:p>
        </w:tc>
      </w:tr>
      <w:tr w:rsidR="004119BE" w14:paraId="6938673E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D26C71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3D971CCB" w14:textId="77777777" w:rsidR="004119BE" w:rsidRPr="00F455D2" w:rsidRDefault="004119B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5D2">
              <w:rPr>
                <w:rFonts w:ascii="Times New Roman" w:hAnsi="Times New Roman" w:cs="Times New Roman"/>
                <w:b/>
                <w:sz w:val="24"/>
                <w:szCs w:val="24"/>
              </w:rPr>
              <w:t>Baseline phase</w:t>
            </w:r>
          </w:p>
        </w:tc>
      </w:tr>
      <w:tr w:rsidR="00D145E3" w14:paraId="412B9166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DDAB03" w14:textId="77777777" w:rsidR="00D145E3" w:rsidRDefault="00D145E3" w:rsidP="00D145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59F664BC" w14:textId="1CF04E7A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417" w:type="dxa"/>
          </w:tcPr>
          <w:p w14:paraId="5C83678C" w14:textId="679ABB1C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418" w:type="dxa"/>
          </w:tcPr>
          <w:p w14:paraId="38284B3D" w14:textId="13EB38BC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417" w:type="dxa"/>
          </w:tcPr>
          <w:p w14:paraId="7CDB33C8" w14:textId="213AF50A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005E6A95" w14:textId="76892A3A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D145E3" w14:paraId="0D89BA3D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75C388" w14:textId="77777777" w:rsidR="00D145E3" w:rsidRDefault="00D145E3" w:rsidP="00D145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23DB1997" w14:textId="5271BE86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417" w:type="dxa"/>
          </w:tcPr>
          <w:p w14:paraId="27717FE3" w14:textId="53F05698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18" w:type="dxa"/>
          </w:tcPr>
          <w:p w14:paraId="4843ECA0" w14:textId="43BBC13D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417" w:type="dxa"/>
          </w:tcPr>
          <w:p w14:paraId="70D982B3" w14:textId="02660C80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417" w:type="dxa"/>
          </w:tcPr>
          <w:p w14:paraId="6377FF4B" w14:textId="5F7BA23C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145E3" w14:paraId="2469836E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BA6F67" w14:textId="77777777" w:rsidR="00D145E3" w:rsidRDefault="00D145E3" w:rsidP="00D145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4650B9EE" w14:textId="4C2931B5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21F9AE83" w14:textId="2B1DF2A9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418" w:type="dxa"/>
          </w:tcPr>
          <w:p w14:paraId="02A8A346" w14:textId="25735A1E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417" w:type="dxa"/>
          </w:tcPr>
          <w:p w14:paraId="1A8C5314" w14:textId="3A75A73D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417" w:type="dxa"/>
          </w:tcPr>
          <w:p w14:paraId="145BE4E9" w14:textId="41047BD8" w:rsidR="00D145E3" w:rsidRDefault="003128F8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</w:tr>
      <w:tr w:rsidR="00D145E3" w14:paraId="7F02D7D6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E3E30E" w14:textId="77777777" w:rsidR="00D145E3" w:rsidRDefault="00D145E3" w:rsidP="00D145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078A96F6" w14:textId="1FA3DDA2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6ACE0D0B" w14:textId="2E4CA773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418" w:type="dxa"/>
          </w:tcPr>
          <w:p w14:paraId="7DD7493E" w14:textId="74E41380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417" w:type="dxa"/>
          </w:tcPr>
          <w:p w14:paraId="4721BF3E" w14:textId="128CEEBA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417" w:type="dxa"/>
          </w:tcPr>
          <w:p w14:paraId="74B280C4" w14:textId="2ED24DD3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D145E3" w14:paraId="257E22EC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1F17AB" w14:textId="77777777" w:rsidR="00D145E3" w:rsidRDefault="00D145E3" w:rsidP="00D145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62DBB663" w14:textId="09712A18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21F0E7CE" w14:textId="24B701C6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31F99CA2" w14:textId="732166C7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417" w:type="dxa"/>
          </w:tcPr>
          <w:p w14:paraId="4FFAC1AD" w14:textId="7947DD93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417" w:type="dxa"/>
          </w:tcPr>
          <w:p w14:paraId="61E4E6FB" w14:textId="5371C828" w:rsidR="00D145E3" w:rsidRDefault="00D145E3" w:rsidP="00D145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D145E3" w14:paraId="4744D516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0E753F" w14:textId="77777777" w:rsidR="00D145E3" w:rsidRDefault="00D145E3" w:rsidP="00D145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0CB4F6F6" w14:textId="7BF8978C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5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157305A0" w14:textId="0969C8F2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5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78AB7ED3" w14:textId="72CA4D94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5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662D4B3A" w14:textId="1CC73BBF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417" w:type="dxa"/>
          </w:tcPr>
          <w:p w14:paraId="72ABE388" w14:textId="4EE33242" w:rsidR="00D145E3" w:rsidRDefault="00D145E3" w:rsidP="00D145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E40D4E" w14:paraId="15A2D9C6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6955BF" w14:textId="1ED7D61A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590B6BAF" w14:textId="789F20BA" w:rsidR="00E40D4E" w:rsidRPr="001C4E52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5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262EF69C" w14:textId="0BB76C72" w:rsidR="00E40D4E" w:rsidRPr="001C4E52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5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72B796EF" w14:textId="16C8020C" w:rsidR="00E40D4E" w:rsidRPr="001C4E52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5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08264DFB" w14:textId="1203356B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5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408A531A" w14:textId="2312821F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19BE" w14:paraId="738D56F7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AF906C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08445A80" w14:textId="568D42F1" w:rsidR="004119BE" w:rsidRDefault="00AF69C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417" w:type="dxa"/>
          </w:tcPr>
          <w:p w14:paraId="41509D1E" w14:textId="17E6F066" w:rsidR="004119BE" w:rsidRDefault="00AF69C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418" w:type="dxa"/>
          </w:tcPr>
          <w:p w14:paraId="4CA85FB7" w14:textId="4F9CCDC8" w:rsidR="004119BE" w:rsidRDefault="00AF69C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417" w:type="dxa"/>
          </w:tcPr>
          <w:p w14:paraId="726CC4D2" w14:textId="616B8F38" w:rsidR="004119BE" w:rsidRDefault="00AF69C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51C7A838" w14:textId="51D3336F" w:rsidR="004119BE" w:rsidRDefault="00AF69CB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4119BE" w14:paraId="664D3FAD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04E2DC8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223F0270" w14:textId="77777777" w:rsidR="004119BE" w:rsidRPr="00F455D2" w:rsidRDefault="004119BE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5D2">
              <w:rPr>
                <w:rFonts w:ascii="Times New Roman" w:hAnsi="Times New Roman" w:cs="Times New Roman"/>
                <w:b/>
                <w:sz w:val="24"/>
                <w:szCs w:val="24"/>
              </w:rPr>
              <w:t>Intervention phase</w:t>
            </w:r>
          </w:p>
        </w:tc>
      </w:tr>
      <w:tr w:rsidR="004119BE" w14:paraId="1DC35E16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90CA81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9B59DF8" w14:textId="26821DFB" w:rsidR="004119BE" w:rsidRDefault="003128F8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417" w:type="dxa"/>
          </w:tcPr>
          <w:p w14:paraId="6779E42B" w14:textId="60A09AAF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4A3344D9" w14:textId="20E06DA0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417" w:type="dxa"/>
          </w:tcPr>
          <w:p w14:paraId="2BE52302" w14:textId="1E23C9E9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17" w:type="dxa"/>
          </w:tcPr>
          <w:p w14:paraId="107CC5F7" w14:textId="2FC51543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4119BE" w14:paraId="4A3F89AB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FD4529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11532790" w14:textId="2583CFE5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417" w:type="dxa"/>
          </w:tcPr>
          <w:p w14:paraId="3E2187EB" w14:textId="0081F3B4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418" w:type="dxa"/>
          </w:tcPr>
          <w:p w14:paraId="27681C96" w14:textId="541F7402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601D74A4" w14:textId="5033092F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417" w:type="dxa"/>
          </w:tcPr>
          <w:p w14:paraId="6510A2B9" w14:textId="338AE6F5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4119BE" w14:paraId="6BB5EA22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9145A2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1A290988" w14:textId="2C5232D7" w:rsidR="004119BE" w:rsidRPr="00AF69CB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69C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417" w:type="dxa"/>
          </w:tcPr>
          <w:p w14:paraId="335F6A4B" w14:textId="530A52C0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418" w:type="dxa"/>
          </w:tcPr>
          <w:p w14:paraId="6E7D9F74" w14:textId="19BFDD63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417" w:type="dxa"/>
          </w:tcPr>
          <w:p w14:paraId="645B07AB" w14:textId="3F8EB845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417" w:type="dxa"/>
          </w:tcPr>
          <w:p w14:paraId="134225EE" w14:textId="64F8FCA4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4119BE" w14:paraId="589D16FA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E40FEA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14435DB3" w14:textId="689F3449" w:rsidR="004119BE" w:rsidRPr="00AF69CB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69CB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417" w:type="dxa"/>
          </w:tcPr>
          <w:p w14:paraId="776E5FC2" w14:textId="21BF5E15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418" w:type="dxa"/>
          </w:tcPr>
          <w:p w14:paraId="605C9D78" w14:textId="721D3E16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417" w:type="dxa"/>
          </w:tcPr>
          <w:p w14:paraId="5C11F882" w14:textId="40439842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38776CFE" w14:textId="35D7CC00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4119BE" w14:paraId="20C3B92B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875255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6B6E54BA" w14:textId="197B8FBE" w:rsidR="004119BE" w:rsidRPr="00AF69CB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69CB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417" w:type="dxa"/>
          </w:tcPr>
          <w:p w14:paraId="02B55936" w14:textId="7D92078A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022C26FE" w14:textId="1C570206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417" w:type="dxa"/>
          </w:tcPr>
          <w:p w14:paraId="72E07E7E" w14:textId="7CDAA1B9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417" w:type="dxa"/>
          </w:tcPr>
          <w:p w14:paraId="29619CA9" w14:textId="7988D140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119BE" w14:paraId="35DB27FB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A35BD3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09065FC8" w14:textId="02566B9F" w:rsidR="004119BE" w:rsidRDefault="00AF69CB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417" w:type="dxa"/>
          </w:tcPr>
          <w:p w14:paraId="549542FD" w14:textId="05FA9B22" w:rsidR="004119BE" w:rsidRDefault="001E5DCF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418" w:type="dxa"/>
          </w:tcPr>
          <w:p w14:paraId="7D37BAC0" w14:textId="1DAC38EB" w:rsidR="004119BE" w:rsidRDefault="001E5DCF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417" w:type="dxa"/>
          </w:tcPr>
          <w:p w14:paraId="5E044598" w14:textId="10BB1538" w:rsidR="004119BE" w:rsidRDefault="001E5DCF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417" w:type="dxa"/>
          </w:tcPr>
          <w:p w14:paraId="64EEBD25" w14:textId="65EFC5EA" w:rsidR="004119BE" w:rsidRDefault="001E5DCF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4119BE" w14:paraId="1734388F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99A578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286DCBE8" w14:textId="77777777" w:rsidR="004119BE" w:rsidRPr="00A13C4E" w:rsidRDefault="004119BE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C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 phase</w:t>
            </w:r>
          </w:p>
        </w:tc>
      </w:tr>
      <w:tr w:rsidR="004119BE" w14:paraId="5A96BF8C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6A7F0B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598B293" w14:textId="65C4B2CB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417" w:type="dxa"/>
          </w:tcPr>
          <w:p w14:paraId="1E076242" w14:textId="0EF13682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418" w:type="dxa"/>
          </w:tcPr>
          <w:p w14:paraId="1C5141F0" w14:textId="10CBC19A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417" w:type="dxa"/>
          </w:tcPr>
          <w:p w14:paraId="745B645C" w14:textId="219B0A1F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417" w:type="dxa"/>
          </w:tcPr>
          <w:p w14:paraId="712604E5" w14:textId="6EF007F4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4119BE" w14:paraId="4E52EA0C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43F4F86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BDAB692" w14:textId="40F561AA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417" w:type="dxa"/>
          </w:tcPr>
          <w:p w14:paraId="409AF8A6" w14:textId="4BCB623E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418" w:type="dxa"/>
          </w:tcPr>
          <w:p w14:paraId="1441CAA7" w14:textId="52001AA5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417" w:type="dxa"/>
          </w:tcPr>
          <w:p w14:paraId="3B08340C" w14:textId="609E4A88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417" w:type="dxa"/>
          </w:tcPr>
          <w:p w14:paraId="44C17FDC" w14:textId="7CBF7CB3" w:rsidR="004119BE" w:rsidRDefault="000D74E1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4119BE" w14:paraId="0F04E1DE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E9A101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559" w:type="dxa"/>
          </w:tcPr>
          <w:p w14:paraId="66D28A9D" w14:textId="45A94B7E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417" w:type="dxa"/>
          </w:tcPr>
          <w:p w14:paraId="361C8E6A" w14:textId="45B70F9C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418" w:type="dxa"/>
          </w:tcPr>
          <w:p w14:paraId="00904923" w14:textId="6F0E5C16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417" w:type="dxa"/>
          </w:tcPr>
          <w:p w14:paraId="3A5261E9" w14:textId="0798F359" w:rsidR="004119BE" w:rsidRDefault="000D74E1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417" w:type="dxa"/>
          </w:tcPr>
          <w:p w14:paraId="05830935" w14:textId="681298E6" w:rsidR="004119BE" w:rsidRDefault="005F55CF" w:rsidP="004119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19BE" w14:paraId="208A21D2" w14:textId="77777777" w:rsidTr="0041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59AA2F" w14:textId="77777777" w:rsidR="004119BE" w:rsidRDefault="004119BE" w:rsidP="004119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0FE2B12F" w14:textId="65A78B0B" w:rsidR="004119BE" w:rsidRDefault="001E5DCF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417" w:type="dxa"/>
          </w:tcPr>
          <w:p w14:paraId="06B3FEF7" w14:textId="0BBB638D" w:rsidR="004119BE" w:rsidRDefault="001E5DCF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418" w:type="dxa"/>
          </w:tcPr>
          <w:p w14:paraId="4249079F" w14:textId="3FF255A2" w:rsidR="004119BE" w:rsidRDefault="001E5DCF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417" w:type="dxa"/>
          </w:tcPr>
          <w:p w14:paraId="06B639F4" w14:textId="53F9D638" w:rsidR="004119BE" w:rsidRDefault="001E5DCF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417" w:type="dxa"/>
          </w:tcPr>
          <w:p w14:paraId="17D9FB4B" w14:textId="766F7520" w:rsidR="004119BE" w:rsidRDefault="001E5DCF" w:rsidP="004119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</w:tbl>
    <w:p w14:paraId="5372A688" w14:textId="5087DA81" w:rsidR="005F55CF" w:rsidRDefault="00A64A78" w:rsidP="005F55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F455D2">
        <w:rPr>
          <w:rFonts w:ascii="Times New Roman" w:hAnsi="Times New Roman" w:cs="Times New Roman"/>
          <w:sz w:val="24"/>
          <w:szCs w:val="24"/>
        </w:rPr>
        <w:t xml:space="preserve">APB, </w:t>
      </w:r>
      <w:r w:rsidR="00F455D2" w:rsidRPr="00F455D2">
        <w:rPr>
          <w:rFonts w:ascii="Times New Roman" w:hAnsi="Times New Roman" w:cs="Times New Roman"/>
          <w:sz w:val="24"/>
          <w:szCs w:val="24"/>
        </w:rPr>
        <w:t>Abductor Pollicis Brevis</w:t>
      </w:r>
      <w:r w:rsidR="00F455D2">
        <w:rPr>
          <w:rFonts w:ascii="Times New Roman" w:hAnsi="Times New Roman" w:cs="Times New Roman"/>
          <w:sz w:val="24"/>
          <w:szCs w:val="24"/>
        </w:rPr>
        <w:t>;</w:t>
      </w:r>
      <w:r w:rsidR="00FD5C6D">
        <w:rPr>
          <w:rFonts w:ascii="Times New Roman" w:hAnsi="Times New Roman" w:cs="Times New Roman"/>
          <w:sz w:val="24"/>
          <w:szCs w:val="24"/>
        </w:rPr>
        <w:t xml:space="preserve"> N/A,</w:t>
      </w:r>
      <w:r w:rsidR="00F455D2">
        <w:rPr>
          <w:rFonts w:ascii="Times New Roman" w:hAnsi="Times New Roman" w:cs="Times New Roman"/>
          <w:sz w:val="24"/>
          <w:szCs w:val="24"/>
        </w:rPr>
        <w:t xml:space="preserve"> </w:t>
      </w:r>
      <w:r w:rsidR="000B2A93">
        <w:rPr>
          <w:rFonts w:ascii="Times New Roman" w:hAnsi="Times New Roman" w:cs="Times New Roman"/>
          <w:sz w:val="24"/>
          <w:szCs w:val="24"/>
        </w:rPr>
        <w:t>Non-Applicable</w:t>
      </w:r>
      <w:r w:rsidR="00FD5C6D">
        <w:rPr>
          <w:rFonts w:ascii="Times New Roman" w:hAnsi="Times New Roman" w:cs="Times New Roman"/>
          <w:sz w:val="24"/>
          <w:szCs w:val="24"/>
        </w:rPr>
        <w:t>;</w:t>
      </w:r>
      <w:r w:rsidR="00FD5C6D" w:rsidRPr="00FD5C6D">
        <w:rPr>
          <w:rFonts w:ascii="Times New Roman" w:hAnsi="Times New Roman" w:cs="Times New Roman"/>
          <w:sz w:val="24"/>
          <w:szCs w:val="24"/>
        </w:rPr>
        <w:t xml:space="preserve"> </w:t>
      </w:r>
      <w:r w:rsidR="00FD5C6D">
        <w:rPr>
          <w:rFonts w:ascii="Times New Roman" w:hAnsi="Times New Roman" w:cs="Times New Roman"/>
          <w:sz w:val="24"/>
          <w:szCs w:val="24"/>
        </w:rPr>
        <w:t xml:space="preserve">Ex, Exclusion; </w:t>
      </w:r>
      <w:r w:rsidR="005F55CF">
        <w:rPr>
          <w:rFonts w:ascii="Times New Roman" w:hAnsi="Times New Roman" w:cs="Times New Roman"/>
          <w:sz w:val="24"/>
          <w:szCs w:val="24"/>
        </w:rPr>
        <w:t xml:space="preserve">Individual data </w:t>
      </w:r>
      <w:r w:rsidR="005F55CF" w:rsidRPr="009D2579">
        <w:rPr>
          <w:rFonts w:ascii="Times New Roman" w:hAnsi="Times New Roman" w:cs="Times New Roman"/>
          <w:sz w:val="24"/>
          <w:szCs w:val="24"/>
        </w:rPr>
        <w:t xml:space="preserve">of </w:t>
      </w:r>
      <w:r w:rsidR="005F55CF">
        <w:rPr>
          <w:rFonts w:ascii="Times New Roman" w:hAnsi="Times New Roman" w:cs="Times New Roman"/>
          <w:sz w:val="24"/>
          <w:szCs w:val="24"/>
        </w:rPr>
        <w:t>CMCT (ms</w:t>
      </w:r>
      <w:r w:rsidR="005F55CF" w:rsidRPr="009D2579">
        <w:rPr>
          <w:rFonts w:ascii="Times New Roman" w:hAnsi="Times New Roman" w:cs="Times New Roman"/>
          <w:sz w:val="24"/>
          <w:szCs w:val="24"/>
        </w:rPr>
        <w:t xml:space="preserve">) </w:t>
      </w:r>
      <w:r w:rsidR="005F55CF">
        <w:rPr>
          <w:rFonts w:ascii="Times New Roman" w:hAnsi="Times New Roman" w:cs="Times New Roman"/>
          <w:sz w:val="24"/>
          <w:szCs w:val="24"/>
        </w:rPr>
        <w:t xml:space="preserve">for </w:t>
      </w:r>
      <w:r w:rsidR="005F55CF" w:rsidRPr="009D2579">
        <w:rPr>
          <w:rFonts w:ascii="Times New Roman" w:hAnsi="Times New Roman" w:cs="Times New Roman"/>
          <w:sz w:val="24"/>
          <w:szCs w:val="24"/>
        </w:rPr>
        <w:t xml:space="preserve">each phase are presented in </w:t>
      </w:r>
      <w:r w:rsidR="00494A15">
        <w:rPr>
          <w:rFonts w:ascii="Times New Roman" w:hAnsi="Times New Roman" w:cs="Times New Roman"/>
          <w:sz w:val="24"/>
          <w:szCs w:val="24"/>
        </w:rPr>
        <w:t>T</w:t>
      </w:r>
      <w:r w:rsidR="005F55CF" w:rsidRPr="009D2579">
        <w:rPr>
          <w:rFonts w:ascii="Times New Roman" w:hAnsi="Times New Roman" w:cs="Times New Roman"/>
          <w:sz w:val="24"/>
          <w:szCs w:val="24"/>
        </w:rPr>
        <w:t>able</w:t>
      </w:r>
      <w:r w:rsidR="00494A15">
        <w:rPr>
          <w:rFonts w:ascii="Times New Roman" w:hAnsi="Times New Roman" w:cs="Times New Roman"/>
          <w:sz w:val="24"/>
          <w:szCs w:val="24"/>
        </w:rPr>
        <w:t xml:space="preserve"> 1</w:t>
      </w:r>
      <w:r w:rsidR="005F55CF" w:rsidRPr="009D2579">
        <w:rPr>
          <w:rFonts w:ascii="Times New Roman" w:hAnsi="Times New Roman" w:cs="Times New Roman"/>
          <w:sz w:val="24"/>
          <w:szCs w:val="24"/>
        </w:rPr>
        <w:t xml:space="preserve">. </w:t>
      </w:r>
      <w:r w:rsidR="00FD5C6D">
        <w:rPr>
          <w:rFonts w:ascii="Times New Roman" w:hAnsi="Times New Roman" w:cs="Times New Roman"/>
          <w:sz w:val="24"/>
          <w:szCs w:val="24"/>
        </w:rPr>
        <w:t xml:space="preserve">The assessment points during baseline phase were </w:t>
      </w:r>
      <w:r w:rsidR="004403FA">
        <w:rPr>
          <w:rFonts w:ascii="Times New Roman" w:hAnsi="Times New Roman" w:cs="Times New Roman"/>
          <w:sz w:val="24"/>
          <w:szCs w:val="24"/>
        </w:rPr>
        <w:t>recorded</w:t>
      </w:r>
      <w:r w:rsidR="00FD5C6D">
        <w:rPr>
          <w:rFonts w:ascii="Times New Roman" w:hAnsi="Times New Roman" w:cs="Times New Roman"/>
          <w:sz w:val="24"/>
          <w:szCs w:val="24"/>
        </w:rPr>
        <w:t xml:space="preserve"> accord</w:t>
      </w:r>
      <w:r w:rsidR="005F55CF">
        <w:rPr>
          <w:rFonts w:ascii="Times New Roman" w:hAnsi="Times New Roman" w:cs="Times New Roman"/>
          <w:sz w:val="24"/>
          <w:szCs w:val="24"/>
        </w:rPr>
        <w:t>ing to the study desig</w:t>
      </w:r>
      <w:r w:rsidR="00FD5C6D">
        <w:rPr>
          <w:rFonts w:ascii="Times New Roman" w:hAnsi="Times New Roman" w:cs="Times New Roman"/>
          <w:sz w:val="24"/>
          <w:szCs w:val="24"/>
        </w:rPr>
        <w:t>n</w:t>
      </w:r>
      <w:r w:rsidR="00EE3A27">
        <w:rPr>
          <w:rFonts w:ascii="Times New Roman" w:hAnsi="Times New Roman" w:cs="Times New Roman"/>
          <w:sz w:val="24"/>
          <w:szCs w:val="24"/>
        </w:rPr>
        <w:t xml:space="preserve"> (i.e., concurrent multiple baseline design across subjects)</w:t>
      </w:r>
      <w:r w:rsidR="005F55CF">
        <w:rPr>
          <w:rFonts w:ascii="Times New Roman" w:hAnsi="Times New Roman" w:cs="Times New Roman"/>
          <w:sz w:val="24"/>
          <w:szCs w:val="24"/>
        </w:rPr>
        <w:t xml:space="preserve">. </w:t>
      </w:r>
      <w:r w:rsidR="005F55CF" w:rsidRPr="005F55CF">
        <w:rPr>
          <w:rFonts w:ascii="Times New Roman" w:hAnsi="Times New Roman" w:cs="Times New Roman"/>
          <w:sz w:val="24"/>
          <w:szCs w:val="24"/>
        </w:rPr>
        <w:t xml:space="preserve">(*) refers to the assessment points which were missed. Participant E </w:t>
      </w:r>
      <w:r w:rsidR="00FD5C6D">
        <w:rPr>
          <w:rFonts w:ascii="Times New Roman" w:hAnsi="Times New Roman" w:cs="Times New Roman"/>
          <w:sz w:val="24"/>
          <w:szCs w:val="24"/>
        </w:rPr>
        <w:t>couldn’t perform the last TMS assessment of baseline and follow-up phase</w:t>
      </w:r>
      <w:r w:rsidR="001861D7">
        <w:rPr>
          <w:rFonts w:ascii="Times New Roman" w:hAnsi="Times New Roman" w:cs="Times New Roman"/>
          <w:sz w:val="24"/>
          <w:szCs w:val="24"/>
        </w:rPr>
        <w:t>s</w:t>
      </w:r>
      <w:r w:rsidR="00FD5C6D">
        <w:rPr>
          <w:rFonts w:ascii="Times New Roman" w:hAnsi="Times New Roman" w:cs="Times New Roman"/>
          <w:sz w:val="24"/>
          <w:szCs w:val="24"/>
        </w:rPr>
        <w:t xml:space="preserve">, </w:t>
      </w:r>
      <w:r w:rsidR="00367271">
        <w:rPr>
          <w:rFonts w:ascii="Times New Roman" w:hAnsi="Times New Roman" w:cs="Times New Roman"/>
          <w:sz w:val="24"/>
          <w:szCs w:val="24"/>
        </w:rPr>
        <w:t>on</w:t>
      </w:r>
      <w:r w:rsidR="005F55CF" w:rsidRPr="005F55CF">
        <w:rPr>
          <w:rFonts w:ascii="Times New Roman" w:hAnsi="Times New Roman" w:cs="Times New Roman"/>
          <w:sz w:val="24"/>
          <w:szCs w:val="24"/>
        </w:rPr>
        <w:t xml:space="preserve"> both upper limbs.</w:t>
      </w:r>
      <w:r w:rsidR="00AC33FD">
        <w:rPr>
          <w:rFonts w:ascii="Times New Roman" w:hAnsi="Times New Roman" w:cs="Times New Roman"/>
          <w:sz w:val="24"/>
          <w:szCs w:val="24"/>
        </w:rPr>
        <w:t xml:space="preserve"> T</w:t>
      </w:r>
      <w:r w:rsidR="00F43F8F">
        <w:rPr>
          <w:rFonts w:ascii="Times New Roman" w:hAnsi="Times New Roman" w:cs="Times New Roman"/>
          <w:sz w:val="24"/>
          <w:szCs w:val="24"/>
        </w:rPr>
        <w:t>hree data points (i.e., left APB, fourth intervention point of participant E; right APB, first intervention point of participant A</w:t>
      </w:r>
      <w:r w:rsidR="00AC33FD">
        <w:rPr>
          <w:rFonts w:ascii="Times New Roman" w:hAnsi="Times New Roman" w:cs="Times New Roman"/>
          <w:sz w:val="24"/>
          <w:szCs w:val="24"/>
        </w:rPr>
        <w:t>;</w:t>
      </w:r>
      <w:r w:rsidR="00F43F8F">
        <w:rPr>
          <w:rFonts w:ascii="Times New Roman" w:hAnsi="Times New Roman" w:cs="Times New Roman"/>
          <w:sz w:val="24"/>
          <w:szCs w:val="24"/>
        </w:rPr>
        <w:t xml:space="preserve"> right APB</w:t>
      </w:r>
      <w:r w:rsidR="00AC33FD">
        <w:rPr>
          <w:rFonts w:ascii="Times New Roman" w:hAnsi="Times New Roman" w:cs="Times New Roman"/>
          <w:sz w:val="24"/>
          <w:szCs w:val="24"/>
        </w:rPr>
        <w:t>, third baseline</w:t>
      </w:r>
      <w:r w:rsidR="00F43F8F">
        <w:rPr>
          <w:rFonts w:ascii="Times New Roman" w:hAnsi="Times New Roman" w:cs="Times New Roman"/>
          <w:sz w:val="24"/>
          <w:szCs w:val="24"/>
        </w:rPr>
        <w:t xml:space="preserve"> point of participant </w:t>
      </w:r>
      <w:r w:rsidR="00AC33FD">
        <w:rPr>
          <w:rFonts w:ascii="Times New Roman" w:hAnsi="Times New Roman" w:cs="Times New Roman"/>
          <w:sz w:val="24"/>
          <w:szCs w:val="24"/>
        </w:rPr>
        <w:t xml:space="preserve">E) </w:t>
      </w:r>
      <w:r w:rsidR="00367271">
        <w:rPr>
          <w:rFonts w:ascii="Times New Roman" w:hAnsi="Times New Roman" w:cs="Times New Roman"/>
          <w:sz w:val="24"/>
          <w:szCs w:val="24"/>
        </w:rPr>
        <w:t>were excluded</w:t>
      </w:r>
      <w:r w:rsidR="003128F8">
        <w:rPr>
          <w:rFonts w:ascii="Times New Roman" w:hAnsi="Times New Roman" w:cs="Times New Roman"/>
          <w:sz w:val="24"/>
          <w:szCs w:val="24"/>
        </w:rPr>
        <w:t xml:space="preserve"> from the analysis, </w:t>
      </w:r>
      <w:r w:rsidR="00367271">
        <w:rPr>
          <w:rFonts w:ascii="Times New Roman" w:hAnsi="Times New Roman" w:cs="Times New Roman"/>
          <w:sz w:val="24"/>
          <w:szCs w:val="24"/>
        </w:rPr>
        <w:t>because they</w:t>
      </w:r>
      <w:r w:rsidR="003128F8">
        <w:rPr>
          <w:rFonts w:ascii="Times New Roman" w:hAnsi="Times New Roman" w:cs="Times New Roman"/>
          <w:sz w:val="24"/>
          <w:szCs w:val="24"/>
        </w:rPr>
        <w:t xml:space="preserve"> </w:t>
      </w:r>
      <w:r w:rsidR="00F43F8F">
        <w:rPr>
          <w:rFonts w:ascii="Times New Roman" w:hAnsi="Times New Roman" w:cs="Times New Roman"/>
          <w:sz w:val="24"/>
          <w:szCs w:val="24"/>
        </w:rPr>
        <w:t>didn’t satisfy our criteria during data collection.</w:t>
      </w:r>
      <w:r w:rsidR="003128F8">
        <w:rPr>
          <w:rFonts w:ascii="Times New Roman" w:hAnsi="Times New Roman" w:cs="Times New Roman"/>
          <w:sz w:val="24"/>
          <w:szCs w:val="24"/>
        </w:rPr>
        <w:t xml:space="preserve"> </w:t>
      </w:r>
      <w:r w:rsidR="005F55CF" w:rsidRPr="00677509">
        <w:rPr>
          <w:rFonts w:ascii="Times New Roman" w:hAnsi="Times New Roman" w:cs="Times New Roman"/>
          <w:sz w:val="24"/>
          <w:szCs w:val="24"/>
        </w:rPr>
        <w:t xml:space="preserve">Mean values of each phase were used for the analysis of the </w:t>
      </w:r>
      <w:r w:rsidR="005F55CF">
        <w:rPr>
          <w:rFonts w:ascii="Times New Roman" w:hAnsi="Times New Roman" w:cs="Times New Roman"/>
          <w:sz w:val="24"/>
          <w:szCs w:val="24"/>
        </w:rPr>
        <w:t>CMCT.</w:t>
      </w:r>
      <w:r w:rsidR="005F55CF" w:rsidRPr="00677509">
        <w:rPr>
          <w:rFonts w:ascii="Times New Roman" w:hAnsi="Times New Roman" w:cs="Times New Roman"/>
          <w:sz w:val="24"/>
          <w:szCs w:val="24"/>
        </w:rPr>
        <w:t xml:space="preserve"> Prior to averaging, we manually rejected TMS-elicited waveforms with MEP</w:t>
      </w:r>
      <w:r w:rsidR="00426A95">
        <w:rPr>
          <w:rFonts w:ascii="Times New Roman" w:hAnsi="Times New Roman" w:cs="Times New Roman"/>
          <w:sz w:val="24"/>
          <w:szCs w:val="24"/>
        </w:rPr>
        <w:t>s</w:t>
      </w:r>
      <w:r w:rsidR="005F55CF" w:rsidRPr="00677509">
        <w:rPr>
          <w:rFonts w:ascii="Times New Roman" w:hAnsi="Times New Roman" w:cs="Times New Roman"/>
          <w:sz w:val="24"/>
          <w:szCs w:val="24"/>
        </w:rPr>
        <w:t xml:space="preserve"> peak to peak amplitudes less than 50mV and MEP</w:t>
      </w:r>
      <w:r w:rsidR="00426A95">
        <w:rPr>
          <w:rFonts w:ascii="Times New Roman" w:hAnsi="Times New Roman" w:cs="Times New Roman"/>
          <w:sz w:val="24"/>
          <w:szCs w:val="24"/>
        </w:rPr>
        <w:t>s</w:t>
      </w:r>
      <w:r w:rsidR="005F55CF" w:rsidRPr="00677509">
        <w:rPr>
          <w:rFonts w:ascii="Times New Roman" w:hAnsi="Times New Roman" w:cs="Times New Roman"/>
          <w:sz w:val="24"/>
          <w:szCs w:val="24"/>
        </w:rPr>
        <w:t xml:space="preserve"> </w:t>
      </w:r>
      <w:r w:rsidR="003128F8">
        <w:rPr>
          <w:rFonts w:ascii="Times New Roman" w:hAnsi="Times New Roman" w:cs="Times New Roman"/>
          <w:sz w:val="24"/>
          <w:szCs w:val="24"/>
        </w:rPr>
        <w:t>latencies higher or lower than two</w:t>
      </w:r>
      <w:r w:rsidR="005F55CF" w:rsidRPr="00677509">
        <w:rPr>
          <w:rFonts w:ascii="Times New Roman" w:hAnsi="Times New Roman" w:cs="Times New Roman"/>
          <w:sz w:val="24"/>
          <w:szCs w:val="24"/>
        </w:rPr>
        <w:t xml:space="preserve"> standard deviations; therefore, we averaged the values derived from the remaining trials. By doing this, we ensure data quality and reliability.</w:t>
      </w:r>
      <w:r w:rsidR="005F55C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6103A3" w14:textId="77777777" w:rsidR="00414816" w:rsidRDefault="00414816" w:rsidP="00382D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0D6492" w14:textId="098AD46A" w:rsidR="00E34F38" w:rsidRPr="008454D1" w:rsidRDefault="00382D18" w:rsidP="00382D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54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567B0" w:rsidRPr="008454D1">
        <w:rPr>
          <w:rFonts w:ascii="Times New Roman" w:hAnsi="Times New Roman" w:cs="Times New Roman"/>
          <w:b/>
          <w:sz w:val="24"/>
          <w:szCs w:val="24"/>
        </w:rPr>
        <w:t>2</w:t>
      </w:r>
      <w:r w:rsidRPr="008454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34F38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E34F38" w:rsidRPr="008454D1">
        <w:rPr>
          <w:rFonts w:ascii="Times New Roman" w:hAnsi="Times New Roman" w:cs="Times New Roman"/>
          <w:b/>
          <w:sz w:val="24"/>
          <w:szCs w:val="24"/>
        </w:rPr>
        <w:t>MEP</w:t>
      </w:r>
      <w:r w:rsidR="00E34F38">
        <w:rPr>
          <w:rFonts w:ascii="Times New Roman" w:hAnsi="Times New Roman" w:cs="Times New Roman"/>
          <w:b/>
          <w:sz w:val="24"/>
          <w:szCs w:val="24"/>
        </w:rPr>
        <w:t>s</w:t>
      </w:r>
      <w:r w:rsidR="00E34F38" w:rsidRPr="008454D1">
        <w:rPr>
          <w:rFonts w:ascii="Times New Roman" w:hAnsi="Times New Roman" w:cs="Times New Roman"/>
          <w:b/>
          <w:sz w:val="24"/>
          <w:szCs w:val="24"/>
        </w:rPr>
        <w:t xml:space="preserve"> amplitude </w:t>
      </w:r>
      <w:r w:rsidR="00E34F38">
        <w:rPr>
          <w:rFonts w:ascii="Times New Roman" w:hAnsi="Times New Roman" w:cs="Times New Roman"/>
          <w:b/>
          <w:sz w:val="24"/>
          <w:szCs w:val="24"/>
        </w:rPr>
        <w:t>data across all assessment points during baseline, intervention and follow-up.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418"/>
        <w:gridCol w:w="1417"/>
        <w:gridCol w:w="1417"/>
      </w:tblGrid>
      <w:tr w:rsidR="00E01655" w14:paraId="4EB9A5B3" w14:textId="77777777" w:rsidTr="00220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D9D9" w:themeFill="background1" w:themeFillShade="D9"/>
          </w:tcPr>
          <w:p w14:paraId="730F170F" w14:textId="32F16A41" w:rsidR="00E01655" w:rsidRPr="00220DD3" w:rsidRDefault="00E01655" w:rsidP="00B87A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4F49D93" w14:textId="7286116F" w:rsidR="00E01655" w:rsidRPr="00220DD3" w:rsidRDefault="00E01655" w:rsidP="00B8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74DE572" w14:textId="1C57B6A7" w:rsidR="00E01655" w:rsidRPr="00220DD3" w:rsidRDefault="00E01655" w:rsidP="00B8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2682678" w14:textId="6C06EAB9" w:rsidR="00E01655" w:rsidRPr="00220DD3" w:rsidRDefault="00E01655" w:rsidP="00B8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098C48D" w14:textId="6067B50A" w:rsidR="00E01655" w:rsidRPr="00220DD3" w:rsidRDefault="00E01655" w:rsidP="00B8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FB931D6" w14:textId="059927F6" w:rsidR="00E01655" w:rsidRPr="00220DD3" w:rsidRDefault="00E01655" w:rsidP="00B8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</w:tr>
      <w:tr w:rsidR="009D52AA" w14:paraId="6339D3BF" w14:textId="77777777" w:rsidTr="00AC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3AEAF806" w14:textId="7AFE6DB6" w:rsidR="009D52AA" w:rsidRPr="00367271" w:rsidRDefault="009D52AA" w:rsidP="009D52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67271">
              <w:rPr>
                <w:rFonts w:ascii="Times New Roman" w:hAnsi="Times New Roman" w:cs="Times New Roman"/>
                <w:sz w:val="24"/>
                <w:szCs w:val="24"/>
              </w:rPr>
              <w:t>Left APB</w:t>
            </w:r>
          </w:p>
        </w:tc>
      </w:tr>
      <w:tr w:rsidR="00B95298" w14:paraId="73CD687E" w14:textId="2A12E07A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F77EEF" w14:textId="3A50865B" w:rsidR="00B95298" w:rsidRPr="00367271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313A8409" w14:textId="31872FF2" w:rsidR="00B95298" w:rsidRPr="00367271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Baseline phase</w:t>
            </w:r>
          </w:p>
        </w:tc>
      </w:tr>
      <w:tr w:rsidR="00B95298" w14:paraId="214883A4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2EA987" w14:textId="19BF1B52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5B2A6E57" w14:textId="06EFBBC2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17" w:type="dxa"/>
          </w:tcPr>
          <w:p w14:paraId="05D7F8B2" w14:textId="3602A538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</w:tcPr>
          <w:p w14:paraId="496C6628" w14:textId="1E892179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5E97EDC9" w14:textId="0DD5E76B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058A2F62" w14:textId="621B99C8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95298" w14:paraId="51F54B11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EEF787" w14:textId="20294B09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B9AE4C9" w14:textId="68B5C88A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3047DED8" w14:textId="20DB53A4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14:paraId="503CC6A1" w14:textId="19247793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469CF73D" w14:textId="270BF056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0EC5B674" w14:textId="100FD3F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95298" w14:paraId="2125984D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4DBD97" w14:textId="38CDB96D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559" w:type="dxa"/>
          </w:tcPr>
          <w:p w14:paraId="236F31B5" w14:textId="31E4A1FE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17" w:type="dxa"/>
          </w:tcPr>
          <w:p w14:paraId="7BD2BD26" w14:textId="2B275116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</w:tcPr>
          <w:p w14:paraId="5EAF572F" w14:textId="1E5E7B3B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07B093FF" w14:textId="29AA4FCA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1C2A6306" w14:textId="05C3CB8F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B95298" w14:paraId="4DE7C96B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508183" w14:textId="4CE6A1AF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3D8559A1" w14:textId="47B65D23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3FCC4390" w14:textId="0DD4E05D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14:paraId="1A48CF7F" w14:textId="3AAFFCAB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764CE8FD" w14:textId="0C7CFE65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7F933867" w14:textId="32382D1A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95298" w14:paraId="491C4EDF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2A887B" w14:textId="0CB865AA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5CC2B0AC" w14:textId="7BA2975A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34009618" w14:textId="5D02A9E0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158AE7DE" w14:textId="65ECE4EC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0CEDFEA0" w14:textId="4C172E44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14:paraId="214E04D6" w14:textId="3056BC33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95298" w14:paraId="13221766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9B5DC6" w14:textId="1AE3CD87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66696C37" w14:textId="4B9738AF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5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75695A69" w14:textId="03665C6E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5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65BE6594" w14:textId="08F4AD0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5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544BCD49" w14:textId="38D95B5A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7B0F4049" w14:textId="05926A8F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40D4E" w14:paraId="776ACBA9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D2AF1B" w14:textId="013B2B2A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18947BDF" w14:textId="354C3846" w:rsidR="00E40D4E" w:rsidRPr="001C4E52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E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1360E46B" w14:textId="4817B0C4" w:rsidR="00E40D4E" w:rsidRPr="001C4E52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E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07279E83" w14:textId="4FE53927" w:rsidR="00E40D4E" w:rsidRPr="001C4E52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E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15F8BF90" w14:textId="27CE60DD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E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02D9C518" w14:textId="4F441169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95298" w14:paraId="38362132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2DA2AC" w14:textId="17722D0F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74C68BA1" w14:textId="1561211E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17" w:type="dxa"/>
          </w:tcPr>
          <w:p w14:paraId="7FE795F2" w14:textId="4A403CD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72706BDB" w14:textId="1D6BB045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5DE6B601" w14:textId="47561391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14:paraId="76E13188" w14:textId="4C398CF9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95298" w14:paraId="496A98AB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F603EE" w14:textId="727925F3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76D7A1E4" w14:textId="38B95C0A" w:rsidR="00B95298" w:rsidRPr="00367271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Intervention phase</w:t>
            </w:r>
          </w:p>
        </w:tc>
      </w:tr>
      <w:tr w:rsidR="00B95298" w14:paraId="4E6DACBF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9F4A6E" w14:textId="3ED348B5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2AF753AD" w14:textId="16D84671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17" w:type="dxa"/>
          </w:tcPr>
          <w:p w14:paraId="6D51D508" w14:textId="0213236A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</w:tcPr>
          <w:p w14:paraId="77669528" w14:textId="33423C20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3575061C" w14:textId="0F096E53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65782D45" w14:textId="77DA1055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95298" w14:paraId="5DD0E607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EE2F17A" w14:textId="6D46516F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1356B8AE" w14:textId="4F023EFE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00F7994C" w14:textId="24376A58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14:paraId="35C0A0EC" w14:textId="7CF78429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39EA4CEF" w14:textId="3E962310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6C9651E6" w14:textId="20CBF48E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95298" w14:paraId="79B4B47A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CA9448" w14:textId="7F32E860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4BA78405" w14:textId="64F7EC0E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748082F0" w14:textId="1627BF30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14:paraId="012C2A33" w14:textId="0DDE4FB6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14:paraId="165BA77E" w14:textId="24A4A03B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553552C2" w14:textId="5AA3CA3A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95298" w14:paraId="0CE895E7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107484" w14:textId="120603CE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34529DC8" w14:textId="7553A91C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607BD37A" w14:textId="258B8EE9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8" w:type="dxa"/>
          </w:tcPr>
          <w:p w14:paraId="096CD6A6" w14:textId="75F63E4F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2F73644A" w14:textId="02C14959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78DB3762" w14:textId="4C279D7E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95298" w14:paraId="7B20AF48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CA64CC2" w14:textId="465FCA09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22DB8E63" w14:textId="5AACA9F9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5BF2329F" w14:textId="2D019DAF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14:paraId="758CE29D" w14:textId="320B0F74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38DE8D9B" w14:textId="6D5C968D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7" w:type="dxa"/>
          </w:tcPr>
          <w:p w14:paraId="4CEB54CA" w14:textId="14088F05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95298" w14:paraId="217DF203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50B598" w14:textId="39BE895F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67536B92" w14:textId="2B639C67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0652BAB3" w14:textId="2773E453" w:rsidR="00B95298" w:rsidRPr="00367271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8" w:type="dxa"/>
          </w:tcPr>
          <w:p w14:paraId="2ED125C4" w14:textId="240B13E1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28A2A7A5" w14:textId="58065C67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03063DCF" w14:textId="0713C811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95298" w14:paraId="04BC8222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BE2B9C" w14:textId="30810E0D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4879D3BB" w14:textId="16676A41" w:rsidR="00B95298" w:rsidRPr="00367271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Follow-up phase</w:t>
            </w:r>
          </w:p>
        </w:tc>
      </w:tr>
      <w:tr w:rsidR="00B95298" w14:paraId="185D0FB9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588DA2" w14:textId="6F916A33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623E81DA" w14:textId="4E4C0133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7" w:type="dxa"/>
          </w:tcPr>
          <w:p w14:paraId="130867A8" w14:textId="54D6D49F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</w:tcPr>
          <w:p w14:paraId="447D5B3E" w14:textId="50A7C275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7" w:type="dxa"/>
          </w:tcPr>
          <w:p w14:paraId="182230BE" w14:textId="4EDBF585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72B4ACFB" w14:textId="6766C22F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95298" w14:paraId="7727B2C3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1D5357" w14:textId="0969688C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4512F34B" w14:textId="354E8D73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7" w:type="dxa"/>
          </w:tcPr>
          <w:p w14:paraId="030C510D" w14:textId="21954687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</w:tcPr>
          <w:p w14:paraId="0A8E1A2C" w14:textId="76BF6309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088EB12E" w14:textId="274740BD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652FD5BD" w14:textId="738B5ED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95298" w14:paraId="63E00203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9CFE5F" w14:textId="4521A27D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13D72F8C" w14:textId="0AD7F547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4147C7B4" w14:textId="19E95533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79C526EB" w14:textId="2776460B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1B73001B" w14:textId="7F69D687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14:paraId="25D7D3AB" w14:textId="5EED88B1" w:rsidR="00B95298" w:rsidRDefault="005F55CF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95298" w14:paraId="7499E384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E19A23" w14:textId="21AC8509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5BE2F100" w14:textId="3DB6A3FA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2C44875C" w14:textId="22BD8198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14:paraId="5C099FA6" w14:textId="5B215A8A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783E8B3A" w14:textId="299B546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12702DCE" w14:textId="1558F37F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D52AA" w14:paraId="43825509" w14:textId="77777777" w:rsidTr="00AC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6030999F" w14:textId="2EEAD812" w:rsidR="009D52AA" w:rsidRPr="00367271" w:rsidRDefault="009D52AA" w:rsidP="009D52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sz w:val="24"/>
                <w:szCs w:val="24"/>
              </w:rPr>
              <w:t>Right APB</w:t>
            </w:r>
          </w:p>
        </w:tc>
      </w:tr>
      <w:tr w:rsidR="00B95298" w14:paraId="0F274C4C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DE2C7E" w14:textId="6FD0F095" w:rsidR="00B95298" w:rsidRPr="00367271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2A3A06E5" w14:textId="6D4E6B93" w:rsidR="00B95298" w:rsidRPr="00367271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Baseline phase</w:t>
            </w:r>
          </w:p>
        </w:tc>
      </w:tr>
      <w:tr w:rsidR="00B95298" w14:paraId="1DE44034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68C94A" w14:textId="51FF7E7D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35FECC23" w14:textId="31A491AB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17" w:type="dxa"/>
          </w:tcPr>
          <w:p w14:paraId="0AEA33A9" w14:textId="11750E89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14:paraId="55CC7ECF" w14:textId="52BB6733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17" w:type="dxa"/>
          </w:tcPr>
          <w:p w14:paraId="2129AFAE" w14:textId="7A72E9AA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7" w:type="dxa"/>
          </w:tcPr>
          <w:p w14:paraId="57456FF0" w14:textId="257B0C4E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95298" w14:paraId="620AE6B8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4B4612" w14:textId="27C3A9A4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0CBD8CF" w14:textId="4E6E3AFD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7" w:type="dxa"/>
          </w:tcPr>
          <w:p w14:paraId="074966DA" w14:textId="75D9D7D8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14:paraId="25FB7105" w14:textId="413A74CD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14:paraId="3A2B8CA8" w14:textId="7A9FB5B6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14:paraId="33BFD995" w14:textId="5C0AEDC4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95298" w14:paraId="29D00BA1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AF2B9B" w14:textId="47961812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7F28E280" w14:textId="6B4D8948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5E8638D1" w14:textId="18986ED8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14:paraId="5E3E8E8E" w14:textId="2AE1064C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20EFB541" w14:textId="15BB636F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27094606" w14:textId="50E25A49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95298" w14:paraId="238FFF1F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9C731D" w14:textId="2C4DA113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559" w:type="dxa"/>
          </w:tcPr>
          <w:p w14:paraId="4CF8E85D" w14:textId="18EBAC1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03F726E8" w14:textId="41ABA727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</w:tcPr>
          <w:p w14:paraId="3B9C5412" w14:textId="71384819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7751FC72" w14:textId="1732EB7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1F4E8D50" w14:textId="1780A607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95298" w14:paraId="70BE8D84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AC63BC" w14:textId="7930DF30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797AE60E" w14:textId="6ABA92ED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791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7AD8A137" w14:textId="12A37CD8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791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63ADBE2E" w14:textId="42FFBD46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1B65C6A7" w14:textId="680CED29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2A82A346" w14:textId="52F329B7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95298" w14:paraId="1DF1121C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5C62D6" w14:textId="0CAC75F3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7B487BD6" w14:textId="3A8293E9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26C3C79D" w14:textId="3E71287D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3FCDAA14" w14:textId="162B0AE5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50028526" w14:textId="327F413E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0BBAF260" w14:textId="56F6C2EF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40D4E" w14:paraId="7EABDA9F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9F5835" w14:textId="0C40DA40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6607CF14" w14:textId="01C11205" w:rsidR="00E40D4E" w:rsidRPr="00A95716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54A02CC6" w14:textId="66DCF8F2" w:rsidR="00E40D4E" w:rsidRPr="00A95716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1FE28119" w14:textId="46473F6C" w:rsidR="00E40D4E" w:rsidRPr="00A95716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4F7F5567" w14:textId="0CEC5716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62FC2888" w14:textId="4315576C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40D4E" w14:paraId="23DD6242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5C5B71" w14:textId="55C7D2EA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0B2CEE5F" w14:textId="6B7DB798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17" w:type="dxa"/>
          </w:tcPr>
          <w:p w14:paraId="55C170C7" w14:textId="50F93EAD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8" w:type="dxa"/>
          </w:tcPr>
          <w:p w14:paraId="791059F5" w14:textId="04E64174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0357F9C7" w14:textId="1069A103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6115FED0" w14:textId="3F52A776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40D4E" w14:paraId="64BDE72E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541190" w14:textId="297275A6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5844DC22" w14:textId="54F58909" w:rsidR="00E40D4E" w:rsidRPr="00367271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Intervention phase</w:t>
            </w:r>
          </w:p>
        </w:tc>
      </w:tr>
      <w:tr w:rsidR="00E40D4E" w14:paraId="7958C5F1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ED9546" w14:textId="6409F57F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68470EE" w14:textId="3DE6EE44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71ED0D69" w14:textId="5F4F7560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2E2862C4" w14:textId="0656D971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5E61C926" w14:textId="4CE0774D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14:paraId="686EAFBD" w14:textId="5A4DA81A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40D4E" w14:paraId="295FAC55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DAE430" w14:textId="63F60A70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670B6D0" w14:textId="025118A2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0D223E4E" w14:textId="7C2AAEE1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14:paraId="75BCE9A9" w14:textId="0C83D824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6B5CE27E" w14:textId="3907A4EF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6569DD67" w14:textId="754F4614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40D4E" w14:paraId="1FCC7240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81E5E5" w14:textId="728C4032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7D5D6B8A" w14:textId="2A61359A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03F375D0" w14:textId="6E5228F0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14:paraId="2DFB5699" w14:textId="60F970C7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1E36019A" w14:textId="5C686A38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18E83881" w14:textId="2CBFBDB6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40D4E" w14:paraId="2A710EBD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2D4D30" w14:textId="351B0ADD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1AF70447" w14:textId="20427E63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7" w:type="dxa"/>
          </w:tcPr>
          <w:p w14:paraId="116BE978" w14:textId="31F75DD4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8" w:type="dxa"/>
          </w:tcPr>
          <w:p w14:paraId="73E8539E" w14:textId="79D75AE4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32DCC8FD" w14:textId="55C6C49A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5B175DA9" w14:textId="457137D0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40D4E" w14:paraId="5D887A68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C36C62F" w14:textId="6D879FE8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6C5DC80C" w14:textId="286E148C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64D05F6E" w14:textId="22170824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8" w:type="dxa"/>
          </w:tcPr>
          <w:p w14:paraId="28E9EE88" w14:textId="68A01947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31709CA4" w14:textId="60F6AE94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4836131F" w14:textId="72945248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40D4E" w14:paraId="22E5634D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B3A50FC" w14:textId="4EDE865B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3741D1F4" w14:textId="1F43848C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73204199" w14:textId="7C40BF54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14:paraId="3781811F" w14:textId="5AF8FCDD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7E434385" w14:textId="1D099429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75824D88" w14:textId="1385B5A0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40D4E" w14:paraId="16701F63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3AA1B3" w14:textId="102F3E80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3E17143C" w14:textId="7EC0DB9D" w:rsidR="00E40D4E" w:rsidRPr="00367271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Follow-up phase</w:t>
            </w:r>
          </w:p>
        </w:tc>
      </w:tr>
      <w:tr w:rsidR="00E40D4E" w14:paraId="256DD6B6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7FEED2" w14:textId="090213E2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3FF9E008" w14:textId="2F6EB4AF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70146267" w14:textId="4516704C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14:paraId="590FFEE8" w14:textId="08DEDB78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55B2DCED" w14:textId="6896457C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49D25759" w14:textId="67F49D68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40D4E" w14:paraId="7DA1A81F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99805F" w14:textId="2E0782BF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1ADE7815" w14:textId="08F38607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17" w:type="dxa"/>
          </w:tcPr>
          <w:p w14:paraId="63B1809D" w14:textId="016982EE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8" w:type="dxa"/>
          </w:tcPr>
          <w:p w14:paraId="2B9FEFB6" w14:textId="47D08368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7" w:type="dxa"/>
          </w:tcPr>
          <w:p w14:paraId="31BBE971" w14:textId="254E074C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10F7631A" w14:textId="3D7ABDBC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40D4E" w14:paraId="27357DA0" w14:textId="77777777" w:rsidTr="00B9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C840E9" w14:textId="4CD656EF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176EF893" w14:textId="74B0AFCD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1742CF49" w14:textId="395530DA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14:paraId="7916D99D" w14:textId="143FEBE5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7CA761C7" w14:textId="73497BB7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7" w:type="dxa"/>
          </w:tcPr>
          <w:p w14:paraId="3C5F1856" w14:textId="09C0DDC1" w:rsidR="00E40D4E" w:rsidRDefault="00E40D4E" w:rsidP="00E40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40D4E" w14:paraId="6BDBD2CF" w14:textId="77777777" w:rsidTr="00B9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628493" w14:textId="7087170C" w:rsidR="00E40D4E" w:rsidRDefault="00E40D4E" w:rsidP="00E40D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0B84AA63" w14:textId="02E8D41E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7" w:type="dxa"/>
          </w:tcPr>
          <w:p w14:paraId="7B89472B" w14:textId="391E36E6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14:paraId="5C7C2718" w14:textId="572CF1A5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7" w:type="dxa"/>
          </w:tcPr>
          <w:p w14:paraId="21F4A1E8" w14:textId="723F1A7C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40F4011F" w14:textId="79E7F530" w:rsidR="00E40D4E" w:rsidRDefault="00E40D4E" w:rsidP="00E40D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32133C7A" w14:textId="11C5254F" w:rsidR="009D2579" w:rsidRDefault="00A64A78" w:rsidP="006C7A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F455D2">
        <w:rPr>
          <w:rFonts w:ascii="Times New Roman" w:hAnsi="Times New Roman" w:cs="Times New Roman"/>
          <w:sz w:val="24"/>
          <w:szCs w:val="24"/>
        </w:rPr>
        <w:t xml:space="preserve">APB, </w:t>
      </w:r>
      <w:r w:rsidR="00F455D2" w:rsidRPr="00F455D2">
        <w:rPr>
          <w:rFonts w:ascii="Times New Roman" w:hAnsi="Times New Roman" w:cs="Times New Roman"/>
          <w:sz w:val="24"/>
          <w:szCs w:val="24"/>
        </w:rPr>
        <w:t>Abductor Pollicis Brevis</w:t>
      </w:r>
      <w:r w:rsidR="00F455D2">
        <w:rPr>
          <w:rFonts w:ascii="Times New Roman" w:hAnsi="Times New Roman" w:cs="Times New Roman"/>
          <w:sz w:val="24"/>
          <w:szCs w:val="24"/>
        </w:rPr>
        <w:t xml:space="preserve">; </w:t>
      </w:r>
      <w:r w:rsidR="008454D1">
        <w:rPr>
          <w:rFonts w:ascii="Times New Roman" w:hAnsi="Times New Roman" w:cs="Times New Roman"/>
          <w:sz w:val="24"/>
          <w:szCs w:val="24"/>
        </w:rPr>
        <w:t xml:space="preserve">N/A, </w:t>
      </w:r>
      <w:r w:rsidR="00DD26DD">
        <w:rPr>
          <w:rFonts w:ascii="Times New Roman" w:hAnsi="Times New Roman" w:cs="Times New Roman"/>
          <w:sz w:val="24"/>
          <w:szCs w:val="24"/>
        </w:rPr>
        <w:t>Non-Applicable</w:t>
      </w:r>
      <w:r w:rsidR="008454D1">
        <w:rPr>
          <w:rFonts w:ascii="Times New Roman" w:hAnsi="Times New Roman" w:cs="Times New Roman"/>
          <w:sz w:val="24"/>
          <w:szCs w:val="24"/>
        </w:rPr>
        <w:t xml:space="preserve">; Individual data </w:t>
      </w:r>
      <w:r w:rsidR="008454D1" w:rsidRPr="009D2579">
        <w:rPr>
          <w:rFonts w:ascii="Times New Roman" w:hAnsi="Times New Roman" w:cs="Times New Roman"/>
          <w:sz w:val="24"/>
          <w:szCs w:val="24"/>
        </w:rPr>
        <w:t>of MEP</w:t>
      </w:r>
      <w:r w:rsidR="00F127DD">
        <w:rPr>
          <w:rFonts w:ascii="Times New Roman" w:hAnsi="Times New Roman" w:cs="Times New Roman"/>
          <w:sz w:val="24"/>
          <w:szCs w:val="24"/>
        </w:rPr>
        <w:t>s</w:t>
      </w:r>
      <w:r w:rsidR="008454D1" w:rsidRPr="009D2579">
        <w:rPr>
          <w:rFonts w:ascii="Times New Roman" w:hAnsi="Times New Roman" w:cs="Times New Roman"/>
          <w:sz w:val="24"/>
          <w:szCs w:val="24"/>
        </w:rPr>
        <w:t xml:space="preserve"> amplitude (mV) </w:t>
      </w:r>
      <w:r w:rsidR="008454D1">
        <w:rPr>
          <w:rFonts w:ascii="Times New Roman" w:hAnsi="Times New Roman" w:cs="Times New Roman"/>
          <w:sz w:val="24"/>
          <w:szCs w:val="24"/>
        </w:rPr>
        <w:t xml:space="preserve">for </w:t>
      </w:r>
      <w:r w:rsidR="008454D1" w:rsidRPr="009D2579">
        <w:rPr>
          <w:rFonts w:ascii="Times New Roman" w:hAnsi="Times New Roman" w:cs="Times New Roman"/>
          <w:sz w:val="24"/>
          <w:szCs w:val="24"/>
        </w:rPr>
        <w:t xml:space="preserve">each phase are presented in </w:t>
      </w:r>
      <w:r w:rsidR="00494A15">
        <w:rPr>
          <w:rFonts w:ascii="Times New Roman" w:hAnsi="Times New Roman" w:cs="Times New Roman"/>
          <w:sz w:val="24"/>
          <w:szCs w:val="24"/>
        </w:rPr>
        <w:t>T</w:t>
      </w:r>
      <w:r w:rsidR="008454D1" w:rsidRPr="009D2579">
        <w:rPr>
          <w:rFonts w:ascii="Times New Roman" w:hAnsi="Times New Roman" w:cs="Times New Roman"/>
          <w:sz w:val="24"/>
          <w:szCs w:val="24"/>
        </w:rPr>
        <w:t>able</w:t>
      </w:r>
      <w:r w:rsidR="00494A15">
        <w:rPr>
          <w:rFonts w:ascii="Times New Roman" w:hAnsi="Times New Roman" w:cs="Times New Roman"/>
          <w:sz w:val="24"/>
          <w:szCs w:val="24"/>
        </w:rPr>
        <w:t xml:space="preserve"> 2</w:t>
      </w:r>
      <w:r w:rsidR="008454D1" w:rsidRPr="009D2579">
        <w:rPr>
          <w:rFonts w:ascii="Times New Roman" w:hAnsi="Times New Roman" w:cs="Times New Roman"/>
          <w:sz w:val="24"/>
          <w:szCs w:val="24"/>
        </w:rPr>
        <w:t xml:space="preserve">. </w:t>
      </w:r>
      <w:r w:rsidR="008454D1">
        <w:rPr>
          <w:rFonts w:ascii="Times New Roman" w:hAnsi="Times New Roman" w:cs="Times New Roman"/>
          <w:sz w:val="24"/>
          <w:szCs w:val="24"/>
        </w:rPr>
        <w:t>The assessment points during baseline phase were collected according to the study design</w:t>
      </w:r>
      <w:r w:rsidR="00160F41">
        <w:rPr>
          <w:rFonts w:ascii="Times New Roman" w:hAnsi="Times New Roman" w:cs="Times New Roman"/>
          <w:sz w:val="24"/>
          <w:szCs w:val="24"/>
        </w:rPr>
        <w:t xml:space="preserve"> (i.e., concurrent multiple baseline design across subjects)</w:t>
      </w:r>
      <w:r w:rsidR="008454D1">
        <w:rPr>
          <w:rFonts w:ascii="Times New Roman" w:hAnsi="Times New Roman" w:cs="Times New Roman"/>
          <w:sz w:val="24"/>
          <w:szCs w:val="24"/>
        </w:rPr>
        <w:t xml:space="preserve">. </w:t>
      </w:r>
      <w:r w:rsidR="008454D1" w:rsidRPr="005F55CF">
        <w:rPr>
          <w:rFonts w:ascii="Times New Roman" w:hAnsi="Times New Roman" w:cs="Times New Roman"/>
          <w:sz w:val="24"/>
          <w:szCs w:val="24"/>
        </w:rPr>
        <w:t xml:space="preserve">(*) refers to the assessment points which were missed. Participant E </w:t>
      </w:r>
      <w:r w:rsidR="008454D1">
        <w:rPr>
          <w:rFonts w:ascii="Times New Roman" w:hAnsi="Times New Roman" w:cs="Times New Roman"/>
          <w:sz w:val="24"/>
          <w:szCs w:val="24"/>
        </w:rPr>
        <w:t>couldn’t perform the last TMS assessment of baseline and follow-up phase</w:t>
      </w:r>
      <w:r w:rsidR="001861D7">
        <w:rPr>
          <w:rFonts w:ascii="Times New Roman" w:hAnsi="Times New Roman" w:cs="Times New Roman"/>
          <w:sz w:val="24"/>
          <w:szCs w:val="24"/>
        </w:rPr>
        <w:t>s</w:t>
      </w:r>
      <w:r w:rsidR="008454D1">
        <w:rPr>
          <w:rFonts w:ascii="Times New Roman" w:hAnsi="Times New Roman" w:cs="Times New Roman"/>
          <w:sz w:val="24"/>
          <w:szCs w:val="24"/>
        </w:rPr>
        <w:t>, on</w:t>
      </w:r>
      <w:r w:rsidR="008454D1" w:rsidRPr="005F55CF">
        <w:rPr>
          <w:rFonts w:ascii="Times New Roman" w:hAnsi="Times New Roman" w:cs="Times New Roman"/>
          <w:sz w:val="24"/>
          <w:szCs w:val="24"/>
        </w:rPr>
        <w:t xml:space="preserve"> both upper limbs.</w:t>
      </w:r>
      <w:r w:rsidR="008454D1">
        <w:rPr>
          <w:rFonts w:ascii="Times New Roman" w:hAnsi="Times New Roman" w:cs="Times New Roman"/>
          <w:sz w:val="24"/>
          <w:szCs w:val="24"/>
        </w:rPr>
        <w:t xml:space="preserve"> </w:t>
      </w:r>
      <w:r w:rsidR="00677509" w:rsidRPr="00677509">
        <w:rPr>
          <w:rFonts w:ascii="Times New Roman" w:hAnsi="Times New Roman" w:cs="Times New Roman"/>
          <w:sz w:val="24"/>
          <w:szCs w:val="24"/>
        </w:rPr>
        <w:t xml:space="preserve">Mean values of each phase were used for the analysis of the </w:t>
      </w:r>
      <w:r w:rsidR="00677509">
        <w:rPr>
          <w:rFonts w:ascii="Times New Roman" w:hAnsi="Times New Roman" w:cs="Times New Roman"/>
          <w:sz w:val="24"/>
          <w:szCs w:val="24"/>
        </w:rPr>
        <w:t>MEP</w:t>
      </w:r>
      <w:r w:rsidR="00F127DD">
        <w:rPr>
          <w:rFonts w:ascii="Times New Roman" w:hAnsi="Times New Roman" w:cs="Times New Roman"/>
          <w:sz w:val="24"/>
          <w:szCs w:val="24"/>
        </w:rPr>
        <w:t>s</w:t>
      </w:r>
      <w:r w:rsidR="00677509">
        <w:rPr>
          <w:rFonts w:ascii="Times New Roman" w:hAnsi="Times New Roman" w:cs="Times New Roman"/>
          <w:sz w:val="24"/>
          <w:szCs w:val="24"/>
        </w:rPr>
        <w:t xml:space="preserve"> amplitude.</w:t>
      </w:r>
      <w:r w:rsidR="00677509" w:rsidRPr="00677509">
        <w:rPr>
          <w:rFonts w:ascii="Times New Roman" w:hAnsi="Times New Roman" w:cs="Times New Roman"/>
          <w:sz w:val="24"/>
          <w:szCs w:val="24"/>
        </w:rPr>
        <w:t xml:space="preserve"> Prior to averaging, we manually rejected TMS-</w:t>
      </w:r>
      <w:r w:rsidR="00677509" w:rsidRPr="00677509">
        <w:rPr>
          <w:rFonts w:ascii="Times New Roman" w:hAnsi="Times New Roman" w:cs="Times New Roman"/>
          <w:sz w:val="24"/>
          <w:szCs w:val="24"/>
        </w:rPr>
        <w:lastRenderedPageBreak/>
        <w:t>elicited waveforms with MEP</w:t>
      </w:r>
      <w:r w:rsidR="00F127DD">
        <w:rPr>
          <w:rFonts w:ascii="Times New Roman" w:hAnsi="Times New Roman" w:cs="Times New Roman"/>
          <w:sz w:val="24"/>
          <w:szCs w:val="24"/>
        </w:rPr>
        <w:t>s</w:t>
      </w:r>
      <w:r w:rsidR="00677509" w:rsidRPr="00677509">
        <w:rPr>
          <w:rFonts w:ascii="Times New Roman" w:hAnsi="Times New Roman" w:cs="Times New Roman"/>
          <w:sz w:val="24"/>
          <w:szCs w:val="24"/>
        </w:rPr>
        <w:t xml:space="preserve"> peak to peak amplitudes less than 50mV and MEP</w:t>
      </w:r>
      <w:r w:rsidR="00F127DD">
        <w:rPr>
          <w:rFonts w:ascii="Times New Roman" w:hAnsi="Times New Roman" w:cs="Times New Roman"/>
          <w:sz w:val="24"/>
          <w:szCs w:val="24"/>
        </w:rPr>
        <w:t>s</w:t>
      </w:r>
      <w:r w:rsidR="00677509" w:rsidRPr="00677509">
        <w:rPr>
          <w:rFonts w:ascii="Times New Roman" w:hAnsi="Times New Roman" w:cs="Times New Roman"/>
          <w:sz w:val="24"/>
          <w:szCs w:val="24"/>
        </w:rPr>
        <w:t xml:space="preserve"> </w:t>
      </w:r>
      <w:r w:rsidR="003128F8">
        <w:rPr>
          <w:rFonts w:ascii="Times New Roman" w:hAnsi="Times New Roman" w:cs="Times New Roman"/>
          <w:sz w:val="24"/>
          <w:szCs w:val="24"/>
        </w:rPr>
        <w:t>latencies higher or lower than two</w:t>
      </w:r>
      <w:r w:rsidR="00677509" w:rsidRPr="00677509">
        <w:rPr>
          <w:rFonts w:ascii="Times New Roman" w:hAnsi="Times New Roman" w:cs="Times New Roman"/>
          <w:sz w:val="24"/>
          <w:szCs w:val="24"/>
        </w:rPr>
        <w:t xml:space="preserve"> standard deviations; therefore, we averaged the values derived from the remaining trials. By doing this, we ensure data quality and reliability.</w:t>
      </w:r>
      <w:r w:rsidR="00677509">
        <w:rPr>
          <w:rFonts w:ascii="Times New Roman" w:hAnsi="Times New Roman" w:cs="Times New Roman"/>
          <w:sz w:val="24"/>
          <w:szCs w:val="24"/>
        </w:rPr>
        <w:t xml:space="preserve"> </w:t>
      </w:r>
      <w:r w:rsidR="00061875">
        <w:rPr>
          <w:rFonts w:ascii="Times New Roman" w:hAnsi="Times New Roman" w:cs="Times New Roman"/>
          <w:sz w:val="24"/>
          <w:szCs w:val="24"/>
        </w:rPr>
        <w:t>Throughout the within and between-</w:t>
      </w:r>
      <w:r w:rsidR="00F12106">
        <w:rPr>
          <w:rFonts w:ascii="Times New Roman" w:hAnsi="Times New Roman" w:cs="Times New Roman"/>
          <w:sz w:val="24"/>
          <w:szCs w:val="24"/>
        </w:rPr>
        <w:t>subjects’</w:t>
      </w:r>
      <w:r w:rsidR="00F127DD">
        <w:rPr>
          <w:rFonts w:ascii="Times New Roman" w:hAnsi="Times New Roman" w:cs="Times New Roman"/>
          <w:sz w:val="24"/>
          <w:szCs w:val="24"/>
        </w:rPr>
        <w:t xml:space="preserve"> </w:t>
      </w:r>
      <w:r w:rsidR="00061875">
        <w:rPr>
          <w:rFonts w:ascii="Times New Roman" w:hAnsi="Times New Roman" w:cs="Times New Roman"/>
          <w:sz w:val="24"/>
          <w:szCs w:val="24"/>
        </w:rPr>
        <w:t>visual analysis, d</w:t>
      </w:r>
      <w:r w:rsidR="00BA0210">
        <w:rPr>
          <w:rFonts w:ascii="Times New Roman" w:hAnsi="Times New Roman" w:cs="Times New Roman"/>
          <w:sz w:val="24"/>
          <w:szCs w:val="24"/>
        </w:rPr>
        <w:t xml:space="preserve">ata variability and instability could </w:t>
      </w:r>
      <w:r w:rsidR="005B5F56">
        <w:rPr>
          <w:rFonts w:ascii="Times New Roman" w:hAnsi="Times New Roman" w:cs="Times New Roman"/>
          <w:sz w:val="24"/>
          <w:szCs w:val="24"/>
        </w:rPr>
        <w:t>be observed to all participants, during all study phases and for both upper limbs.</w:t>
      </w:r>
      <w:r w:rsidR="00BA021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219464" w14:textId="77777777" w:rsidR="006C7AB6" w:rsidRDefault="006C7AB6" w:rsidP="006C7A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C124F1" w14:textId="4253C583" w:rsidR="00E34F38" w:rsidRPr="008454D1" w:rsidRDefault="00D04683" w:rsidP="00D0468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454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67B0" w:rsidRPr="008454D1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Pr="008454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34F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4F38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E34F38" w:rsidRPr="008454D1">
        <w:rPr>
          <w:rFonts w:ascii="Times New Roman" w:hAnsi="Times New Roman" w:cs="Times New Roman"/>
          <w:b/>
          <w:bCs/>
          <w:sz w:val="24"/>
          <w:szCs w:val="24"/>
        </w:rPr>
        <w:t>MEP</w:t>
      </w:r>
      <w:r w:rsidR="00E34F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4F38" w:rsidRPr="008454D1">
        <w:rPr>
          <w:rFonts w:ascii="Times New Roman" w:hAnsi="Times New Roman" w:cs="Times New Roman"/>
          <w:b/>
          <w:bCs/>
          <w:sz w:val="24"/>
          <w:szCs w:val="24"/>
        </w:rPr>
        <w:t xml:space="preserve"> latency </w:t>
      </w:r>
      <w:r w:rsidR="00E34F38">
        <w:rPr>
          <w:rFonts w:ascii="Times New Roman" w:hAnsi="Times New Roman" w:cs="Times New Roman"/>
          <w:b/>
          <w:sz w:val="24"/>
          <w:szCs w:val="24"/>
        </w:rPr>
        <w:t>data across all assessment points during baseline, intervention and follow-up.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417"/>
        <w:gridCol w:w="1418"/>
        <w:gridCol w:w="1558"/>
      </w:tblGrid>
      <w:tr w:rsidR="00C1236F" w14:paraId="591C0B93" w14:textId="77777777" w:rsidTr="00220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D9D9" w:themeFill="background1" w:themeFillShade="D9"/>
          </w:tcPr>
          <w:p w14:paraId="63A91CC6" w14:textId="3ED61585" w:rsidR="000567B0" w:rsidRPr="00220DD3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9C1B404" w14:textId="36047405" w:rsidR="000567B0" w:rsidRPr="00220DD3" w:rsidRDefault="000567B0" w:rsidP="000567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723E05C" w14:textId="63E3C273" w:rsidR="000567B0" w:rsidRPr="00220DD3" w:rsidRDefault="000567B0" w:rsidP="000567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662FA45" w14:textId="33A79F6D" w:rsidR="000567B0" w:rsidRPr="00220DD3" w:rsidRDefault="000567B0" w:rsidP="000567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E280287" w14:textId="409BF6C8" w:rsidR="000567B0" w:rsidRPr="00220DD3" w:rsidRDefault="000567B0" w:rsidP="000567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3FF5F09A" w14:textId="3A573CDC" w:rsidR="000567B0" w:rsidRPr="00220DD3" w:rsidRDefault="000567B0" w:rsidP="000567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</w:tr>
      <w:tr w:rsidR="000567B0" w14:paraId="0805D143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23F4F91F" w14:textId="3A07EB9D" w:rsidR="000567B0" w:rsidRPr="00367271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sz w:val="24"/>
                <w:szCs w:val="24"/>
              </w:rPr>
              <w:t>Left APB</w:t>
            </w:r>
          </w:p>
        </w:tc>
      </w:tr>
      <w:tr w:rsidR="000567B0" w14:paraId="10CFA1D3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39B740" w14:textId="08EA5337" w:rsidR="000567B0" w:rsidRPr="00367271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5B381021" w14:textId="2B29E9EF" w:rsidR="000567B0" w:rsidRPr="00367271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Baseline phase</w:t>
            </w:r>
          </w:p>
        </w:tc>
      </w:tr>
      <w:tr w:rsidR="00C1236F" w14:paraId="1EF46BA6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7FDB58" w14:textId="57830196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2C0E8195" w14:textId="1661D7EA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418" w:type="dxa"/>
          </w:tcPr>
          <w:p w14:paraId="438DF6F6" w14:textId="4061D548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417" w:type="dxa"/>
          </w:tcPr>
          <w:p w14:paraId="3848204C" w14:textId="23F2937A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418" w:type="dxa"/>
          </w:tcPr>
          <w:p w14:paraId="420BD0C9" w14:textId="5763D2B6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558" w:type="dxa"/>
          </w:tcPr>
          <w:p w14:paraId="5A558C4E" w14:textId="414A3CA3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C1236F" w14:paraId="027CC17D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1D27495" w14:textId="57E0C69C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21CF313A" w14:textId="4478702A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</w:tcPr>
          <w:p w14:paraId="24A04148" w14:textId="5B73E0B6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417" w:type="dxa"/>
          </w:tcPr>
          <w:p w14:paraId="32F53E60" w14:textId="07807DB6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418" w:type="dxa"/>
          </w:tcPr>
          <w:p w14:paraId="0566ACD7" w14:textId="67636F8E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558" w:type="dxa"/>
          </w:tcPr>
          <w:p w14:paraId="4F015DEA" w14:textId="6CBB7C84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C1236F" w14:paraId="76C61AA9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1785F8" w14:textId="653036D2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2C7B3F5B" w14:textId="1DFF1BCD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418" w:type="dxa"/>
          </w:tcPr>
          <w:p w14:paraId="0F3A62BD" w14:textId="5EDA3F71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417" w:type="dxa"/>
          </w:tcPr>
          <w:p w14:paraId="4DEAAB56" w14:textId="75C0C630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418" w:type="dxa"/>
          </w:tcPr>
          <w:p w14:paraId="3EBBED0E" w14:textId="7F800E1A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558" w:type="dxa"/>
          </w:tcPr>
          <w:p w14:paraId="4A81F5F8" w14:textId="6EAA0696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C1236F" w14:paraId="79F639B5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F9B0FE" w14:textId="05B40290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0E07D3D2" w14:textId="1A4326BC" w:rsidR="000567B0" w:rsidRDefault="00B95298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5D55E712" w14:textId="1B19F432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417" w:type="dxa"/>
          </w:tcPr>
          <w:p w14:paraId="438E77D4" w14:textId="4DB9DD35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1418" w:type="dxa"/>
          </w:tcPr>
          <w:p w14:paraId="4B97D522" w14:textId="6E68192F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558" w:type="dxa"/>
          </w:tcPr>
          <w:p w14:paraId="1AD86061" w14:textId="2A9B2599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95298" w14:paraId="4382D523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610D81A" w14:textId="65D313D8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7F3F4751" w14:textId="6D9ABA76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399FE197" w14:textId="63F0377A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459E3EBD" w14:textId="5DFB6D99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418" w:type="dxa"/>
          </w:tcPr>
          <w:p w14:paraId="62D9AD2D" w14:textId="11A8672B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558" w:type="dxa"/>
          </w:tcPr>
          <w:p w14:paraId="53D5935A" w14:textId="048A9545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B95298" w14:paraId="2A7D9B34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3779B5" w14:textId="6DAD34E2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2444CE00" w14:textId="0C47980B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7E9FA725" w14:textId="31A09093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4DDC2BC7" w14:textId="77D7222D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12885C85" w14:textId="6BA3AFF5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558" w:type="dxa"/>
          </w:tcPr>
          <w:p w14:paraId="14520B06" w14:textId="01A23215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F41705" w14:paraId="1A1A0514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E6B2850" w14:textId="63D6A064" w:rsidR="00F41705" w:rsidRDefault="00F41705" w:rsidP="00F417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1FF684AB" w14:textId="21B06589" w:rsidR="00F41705" w:rsidRPr="00A86FC7" w:rsidRDefault="00F41705" w:rsidP="00F41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4F4C547C" w14:textId="07340A85" w:rsidR="00F41705" w:rsidRPr="00A86FC7" w:rsidRDefault="00F41705" w:rsidP="00F41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3E51F403" w14:textId="72844A4F" w:rsidR="00F41705" w:rsidRPr="00A86FC7" w:rsidRDefault="00F41705" w:rsidP="00F41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690ADE32" w14:textId="5823A92A" w:rsidR="00F41705" w:rsidRDefault="00F41705" w:rsidP="00F41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8" w:type="dxa"/>
          </w:tcPr>
          <w:p w14:paraId="60FB0C76" w14:textId="789C09B4" w:rsidR="00F41705" w:rsidRDefault="00F41705" w:rsidP="00F41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236F" w14:paraId="3AB4EC77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B7F24F" w14:textId="28D2C621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14:paraId="3ED78110" w14:textId="2106A091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418" w:type="dxa"/>
          </w:tcPr>
          <w:p w14:paraId="6C7F1DC6" w14:textId="164AAAB4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417" w:type="dxa"/>
          </w:tcPr>
          <w:p w14:paraId="63A62266" w14:textId="49836E91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418" w:type="dxa"/>
          </w:tcPr>
          <w:p w14:paraId="77828B6D" w14:textId="52358CD6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558" w:type="dxa"/>
          </w:tcPr>
          <w:p w14:paraId="662BD5C6" w14:textId="6B68D79D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B95298" w14:paraId="3B0674DC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E05B69" w14:textId="01D7A276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3F1F9E3E" w14:textId="0679C678" w:rsidR="00B95298" w:rsidRPr="00367271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Intervention phase</w:t>
            </w:r>
          </w:p>
        </w:tc>
      </w:tr>
      <w:tr w:rsidR="00C1236F" w14:paraId="179D8B5B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BDE894" w14:textId="73018A47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D902245" w14:textId="38C03B4F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418" w:type="dxa"/>
          </w:tcPr>
          <w:p w14:paraId="4D7FAD39" w14:textId="41B013ED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417" w:type="dxa"/>
          </w:tcPr>
          <w:p w14:paraId="362553BA" w14:textId="1AF936DA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418" w:type="dxa"/>
          </w:tcPr>
          <w:p w14:paraId="5109CF40" w14:textId="65BA152C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558" w:type="dxa"/>
          </w:tcPr>
          <w:p w14:paraId="0060AB70" w14:textId="2ECB19DE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C1236F" w14:paraId="7C8C58A3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F7E739" w14:textId="1D22C540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6E6E2A49" w14:textId="2873FD44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418" w:type="dxa"/>
          </w:tcPr>
          <w:p w14:paraId="135927D7" w14:textId="04C7E4C9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417" w:type="dxa"/>
          </w:tcPr>
          <w:p w14:paraId="5E5A2FC1" w14:textId="03A0A6A6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418" w:type="dxa"/>
          </w:tcPr>
          <w:p w14:paraId="44E6F859" w14:textId="4525E78D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558" w:type="dxa"/>
          </w:tcPr>
          <w:p w14:paraId="6BD2441F" w14:textId="5A30DD5E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</w:tr>
      <w:tr w:rsidR="00C1236F" w14:paraId="3A4911EC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315D54" w14:textId="59F5DAAD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417" w:type="dxa"/>
          </w:tcPr>
          <w:p w14:paraId="13D61997" w14:textId="3E1B041F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</w:tcPr>
          <w:p w14:paraId="17A06091" w14:textId="2D79E265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417" w:type="dxa"/>
          </w:tcPr>
          <w:p w14:paraId="7EA562AE" w14:textId="37EEFAF5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418" w:type="dxa"/>
          </w:tcPr>
          <w:p w14:paraId="29C79C68" w14:textId="661E60AB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558" w:type="dxa"/>
          </w:tcPr>
          <w:p w14:paraId="69C80A89" w14:textId="366F6DE4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1236F" w14:paraId="74BCA183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4150A5" w14:textId="47D3020D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04BF8F7B" w14:textId="4A60D3F0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418" w:type="dxa"/>
          </w:tcPr>
          <w:p w14:paraId="43F00460" w14:textId="7FAF8369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417" w:type="dxa"/>
          </w:tcPr>
          <w:p w14:paraId="69E4B488" w14:textId="0B516290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418" w:type="dxa"/>
          </w:tcPr>
          <w:p w14:paraId="05EEC790" w14:textId="4C3ED4E6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558" w:type="dxa"/>
          </w:tcPr>
          <w:p w14:paraId="346A7FFB" w14:textId="217A6A4D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C1236F" w14:paraId="6B2325E9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8D1CEC" w14:textId="05029973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579B46CD" w14:textId="4E0591AB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418" w:type="dxa"/>
          </w:tcPr>
          <w:p w14:paraId="7AF801BB" w14:textId="46B23725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417" w:type="dxa"/>
          </w:tcPr>
          <w:p w14:paraId="17676C48" w14:textId="3DFA611B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418" w:type="dxa"/>
          </w:tcPr>
          <w:p w14:paraId="75B1B7AE" w14:textId="496C1A68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558" w:type="dxa"/>
          </w:tcPr>
          <w:p w14:paraId="3DE090E3" w14:textId="533DDA34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C1236F" w14:paraId="5E0DEA3A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E72467E" w14:textId="4FC57365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14:paraId="41072A83" w14:textId="2C63228A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418" w:type="dxa"/>
          </w:tcPr>
          <w:p w14:paraId="4AF6BC28" w14:textId="7230D7A1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417" w:type="dxa"/>
          </w:tcPr>
          <w:p w14:paraId="769D18D4" w14:textId="56CD30FA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418" w:type="dxa"/>
          </w:tcPr>
          <w:p w14:paraId="03CE761B" w14:textId="18DCB978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558" w:type="dxa"/>
          </w:tcPr>
          <w:p w14:paraId="22958B4E" w14:textId="66C3F17B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B95298" w14:paraId="7D982DBC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DFAA6E" w14:textId="2A2468FE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5D9A255C" w14:textId="43ADF36F" w:rsidR="00B95298" w:rsidRPr="00367271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Follow-up phase</w:t>
            </w:r>
          </w:p>
        </w:tc>
      </w:tr>
      <w:tr w:rsidR="00C1236F" w14:paraId="33C8B392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1F740A" w14:textId="50294F82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1BB38F75" w14:textId="34BB5672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418" w:type="dxa"/>
          </w:tcPr>
          <w:p w14:paraId="52933D97" w14:textId="11F019ED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417" w:type="dxa"/>
          </w:tcPr>
          <w:p w14:paraId="75AEABA2" w14:textId="431F49A7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418" w:type="dxa"/>
          </w:tcPr>
          <w:p w14:paraId="48FB67A1" w14:textId="22595A1F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558" w:type="dxa"/>
          </w:tcPr>
          <w:p w14:paraId="6FC3560A" w14:textId="58E3118E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C1236F" w14:paraId="0B0F1003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9DBE48" w14:textId="5BDC1B3F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7F99AC9D" w14:textId="26102852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418" w:type="dxa"/>
          </w:tcPr>
          <w:p w14:paraId="458008C8" w14:textId="54E79BBE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417" w:type="dxa"/>
          </w:tcPr>
          <w:p w14:paraId="5BDDC356" w14:textId="544EAC94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418" w:type="dxa"/>
          </w:tcPr>
          <w:p w14:paraId="659B9C8C" w14:textId="693F7A76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558" w:type="dxa"/>
          </w:tcPr>
          <w:p w14:paraId="1DD18CB0" w14:textId="4349F2C2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</w:tr>
      <w:tr w:rsidR="00C1236F" w14:paraId="18B13C86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E5EEEC" w14:textId="260E24BE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1F0BB78B" w14:textId="2D9EACE4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418" w:type="dxa"/>
          </w:tcPr>
          <w:p w14:paraId="1F8D00E0" w14:textId="3B5B7A39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417" w:type="dxa"/>
          </w:tcPr>
          <w:p w14:paraId="7F675FBF" w14:textId="3F6CBCEA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418" w:type="dxa"/>
          </w:tcPr>
          <w:p w14:paraId="3BD12271" w14:textId="49983F8A" w:rsidR="000567B0" w:rsidRDefault="000567B0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558" w:type="dxa"/>
          </w:tcPr>
          <w:p w14:paraId="61230CDC" w14:textId="483DD9D8" w:rsidR="000567B0" w:rsidRDefault="005F55CF" w:rsidP="00056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236F" w14:paraId="6D282D40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6BAA08" w14:textId="07A4533C" w:rsidR="000567B0" w:rsidRDefault="000567B0" w:rsidP="000567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14:paraId="5766EE70" w14:textId="1FA4CD92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418" w:type="dxa"/>
          </w:tcPr>
          <w:p w14:paraId="22D6305B" w14:textId="106F2D70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</w:tcPr>
          <w:p w14:paraId="0E09DB98" w14:textId="142EDB89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418" w:type="dxa"/>
          </w:tcPr>
          <w:p w14:paraId="2B3A031A" w14:textId="64A8D2EF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558" w:type="dxa"/>
          </w:tcPr>
          <w:p w14:paraId="6B95CEB7" w14:textId="3BB1158F" w:rsidR="000567B0" w:rsidRDefault="000567B0" w:rsidP="00056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B95298" w14:paraId="3C95AE7E" w14:textId="77777777" w:rsidTr="0041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395CEA4F" w14:textId="1A814FE1" w:rsidR="00B95298" w:rsidRPr="00367271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sz w:val="24"/>
                <w:szCs w:val="24"/>
              </w:rPr>
              <w:t>Right APB</w:t>
            </w:r>
          </w:p>
        </w:tc>
      </w:tr>
      <w:tr w:rsidR="00B95298" w14:paraId="663A9D58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53F0CA" w14:textId="172C9859" w:rsidR="00B95298" w:rsidRPr="00367271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10494722" w14:textId="4806390F" w:rsidR="00B95298" w:rsidRPr="00367271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Baseline phase</w:t>
            </w:r>
          </w:p>
        </w:tc>
      </w:tr>
      <w:tr w:rsidR="00B95298" w14:paraId="07F9706C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B3296F" w14:textId="24DD597D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014979D2" w14:textId="7F26AF16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418" w:type="dxa"/>
          </w:tcPr>
          <w:p w14:paraId="7AD30F61" w14:textId="0A17DCCD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417" w:type="dxa"/>
          </w:tcPr>
          <w:p w14:paraId="0E01EEE2" w14:textId="507E570C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418" w:type="dxa"/>
          </w:tcPr>
          <w:p w14:paraId="7B360FAB" w14:textId="19DE5881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558" w:type="dxa"/>
          </w:tcPr>
          <w:p w14:paraId="6403FC78" w14:textId="01F60AFC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B95298" w14:paraId="193B44E0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5A9722" w14:textId="5ABECB01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3964BA29" w14:textId="4048C918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418" w:type="dxa"/>
          </w:tcPr>
          <w:p w14:paraId="68468352" w14:textId="4357856B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417" w:type="dxa"/>
          </w:tcPr>
          <w:p w14:paraId="7428C51D" w14:textId="0FA642B3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418" w:type="dxa"/>
          </w:tcPr>
          <w:p w14:paraId="5B1EF20E" w14:textId="785984E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558" w:type="dxa"/>
          </w:tcPr>
          <w:p w14:paraId="4D38DB20" w14:textId="1D4D3EE8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95298" w14:paraId="31E52255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CE0E95" w14:textId="647EC0D9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29122F5D" w14:textId="42122BAD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418" w:type="dxa"/>
          </w:tcPr>
          <w:p w14:paraId="39AFD655" w14:textId="4E22641D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417" w:type="dxa"/>
          </w:tcPr>
          <w:p w14:paraId="29BE42A9" w14:textId="18678554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418" w:type="dxa"/>
          </w:tcPr>
          <w:p w14:paraId="031027B0" w14:textId="5672A45B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558" w:type="dxa"/>
          </w:tcPr>
          <w:p w14:paraId="1DCF39B2" w14:textId="071823C9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B95298" w14:paraId="3136A773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E62D7FE" w14:textId="6DB93CB7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7104FF31" w14:textId="27833AB4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67BEE56C" w14:textId="3B8A3331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417" w:type="dxa"/>
          </w:tcPr>
          <w:p w14:paraId="21744C5C" w14:textId="3FDAA575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418" w:type="dxa"/>
          </w:tcPr>
          <w:p w14:paraId="05A21D06" w14:textId="420A5E5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8" w:type="dxa"/>
          </w:tcPr>
          <w:p w14:paraId="37401A1D" w14:textId="22D2B5A2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B95298" w14:paraId="473AB539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C2A33F" w14:textId="765B2A4B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7DFD71C3" w14:textId="22DA397C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4F0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7F0249C9" w14:textId="28DC1880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4F0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15D59F48" w14:textId="57A66CC8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418" w:type="dxa"/>
          </w:tcPr>
          <w:p w14:paraId="3F4C38FD" w14:textId="26A828B9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558" w:type="dxa"/>
          </w:tcPr>
          <w:p w14:paraId="6A3325B6" w14:textId="1C2F028C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B95298" w14:paraId="65A25B1A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471A15" w14:textId="22727C27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6CC07151" w14:textId="187D0B9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4D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2DC81A87" w14:textId="10331A0B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4D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70AE684F" w14:textId="137ADE95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4D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6DE49289" w14:textId="54A3B087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558" w:type="dxa"/>
          </w:tcPr>
          <w:p w14:paraId="74D68B13" w14:textId="26B81DD6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F41705" w14:paraId="056B12F1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954F3C" w14:textId="05322D90" w:rsidR="00F41705" w:rsidRDefault="00F41705" w:rsidP="00F417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130D9953" w14:textId="180D2E75" w:rsidR="00F41705" w:rsidRPr="004B54DD" w:rsidRDefault="00F41705" w:rsidP="00F41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0BBFC79E" w14:textId="4CBBEEAF" w:rsidR="00F41705" w:rsidRPr="004B54DD" w:rsidRDefault="00F41705" w:rsidP="00F41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5759B04B" w14:textId="60C0818B" w:rsidR="00F41705" w:rsidRPr="004B54DD" w:rsidRDefault="00F41705" w:rsidP="00F41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26CD1A6B" w14:textId="5436A6C2" w:rsidR="00F41705" w:rsidRDefault="00F41705" w:rsidP="00F41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8" w:type="dxa"/>
          </w:tcPr>
          <w:p w14:paraId="257B474D" w14:textId="02786429" w:rsidR="00F41705" w:rsidRDefault="00F41705" w:rsidP="00F41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95298" w14:paraId="510C3BCB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8DD062" w14:textId="1D11B638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14:paraId="7B801491" w14:textId="44203789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418" w:type="dxa"/>
          </w:tcPr>
          <w:p w14:paraId="7BA1FE20" w14:textId="22FF6D73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417" w:type="dxa"/>
          </w:tcPr>
          <w:p w14:paraId="109F10C8" w14:textId="3C16A94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418" w:type="dxa"/>
          </w:tcPr>
          <w:p w14:paraId="41538593" w14:textId="4C699E41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558" w:type="dxa"/>
          </w:tcPr>
          <w:p w14:paraId="3C3825BB" w14:textId="0AE8EEB2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B95298" w14:paraId="4A3FC6B1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5EB1D0" w14:textId="69C4AF06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14D854F4" w14:textId="5F9F16EB" w:rsidR="00B95298" w:rsidRPr="00367271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Intervention phase</w:t>
            </w:r>
          </w:p>
        </w:tc>
      </w:tr>
      <w:tr w:rsidR="00B95298" w14:paraId="6E0F5487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B65B08" w14:textId="42ED31D1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DCEF681" w14:textId="5F14942F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418" w:type="dxa"/>
          </w:tcPr>
          <w:p w14:paraId="37D3A056" w14:textId="3385C204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417" w:type="dxa"/>
          </w:tcPr>
          <w:p w14:paraId="4CBAC541" w14:textId="2D70DF5B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418" w:type="dxa"/>
          </w:tcPr>
          <w:p w14:paraId="342E296D" w14:textId="5E357FF9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558" w:type="dxa"/>
          </w:tcPr>
          <w:p w14:paraId="69F81A21" w14:textId="457B4C19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B95298" w14:paraId="13389A68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2AB880" w14:textId="209CEC8E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4AF4F146" w14:textId="16D81AD8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418" w:type="dxa"/>
          </w:tcPr>
          <w:p w14:paraId="31D8DE0D" w14:textId="7B8A87D6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417" w:type="dxa"/>
          </w:tcPr>
          <w:p w14:paraId="67CB6778" w14:textId="0C8A25DD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418" w:type="dxa"/>
          </w:tcPr>
          <w:p w14:paraId="014D6321" w14:textId="2ADB5259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558" w:type="dxa"/>
          </w:tcPr>
          <w:p w14:paraId="10E0981F" w14:textId="3AF2E99D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B95298" w14:paraId="2C327697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884F26" w14:textId="3F2BBDF5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151524F" w14:textId="39C141A6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418" w:type="dxa"/>
          </w:tcPr>
          <w:p w14:paraId="57CF9FB4" w14:textId="46005412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417" w:type="dxa"/>
          </w:tcPr>
          <w:p w14:paraId="532E91BC" w14:textId="15A61D6B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418" w:type="dxa"/>
          </w:tcPr>
          <w:p w14:paraId="3C99AEDE" w14:textId="20C35469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558" w:type="dxa"/>
          </w:tcPr>
          <w:p w14:paraId="6ED63EC1" w14:textId="0089FF03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B95298" w14:paraId="63580DAA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6FC37BA" w14:textId="0C232697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417" w:type="dxa"/>
          </w:tcPr>
          <w:p w14:paraId="34F2AF3E" w14:textId="548FDFFD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418" w:type="dxa"/>
          </w:tcPr>
          <w:p w14:paraId="5D399ABD" w14:textId="2E90D8E2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417" w:type="dxa"/>
          </w:tcPr>
          <w:p w14:paraId="05F22DDD" w14:textId="05DD2621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418" w:type="dxa"/>
          </w:tcPr>
          <w:p w14:paraId="36D62BA9" w14:textId="100C732B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558" w:type="dxa"/>
          </w:tcPr>
          <w:p w14:paraId="5155CAF6" w14:textId="48AAEE6B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B95298" w14:paraId="20039399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112BD8" w14:textId="3B8C2661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61CBC553" w14:textId="74D0165F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418" w:type="dxa"/>
          </w:tcPr>
          <w:p w14:paraId="615DE268" w14:textId="6DF7328B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417" w:type="dxa"/>
          </w:tcPr>
          <w:p w14:paraId="69C3A724" w14:textId="3F5AFE66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418" w:type="dxa"/>
          </w:tcPr>
          <w:p w14:paraId="11EFF77B" w14:textId="20DE6B4B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558" w:type="dxa"/>
          </w:tcPr>
          <w:p w14:paraId="3DF5F6A3" w14:textId="0FC6E6BA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B95298" w14:paraId="0FA0E29F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4219E4" w14:textId="0AA92192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14:paraId="36E81A58" w14:textId="4D570076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418" w:type="dxa"/>
          </w:tcPr>
          <w:p w14:paraId="014765A2" w14:textId="1DB99A04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417" w:type="dxa"/>
          </w:tcPr>
          <w:p w14:paraId="2B12AC27" w14:textId="74565B8C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418" w:type="dxa"/>
          </w:tcPr>
          <w:p w14:paraId="066325C5" w14:textId="300310BB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8" w:type="dxa"/>
          </w:tcPr>
          <w:p w14:paraId="24ACAE21" w14:textId="00A5ADFB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B95298" w14:paraId="41D3684A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22B98E" w14:textId="00FF8E4D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7228" w:type="dxa"/>
            <w:gridSpan w:val="5"/>
          </w:tcPr>
          <w:p w14:paraId="113538DE" w14:textId="23C6E138" w:rsidR="00B95298" w:rsidRPr="00367271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271">
              <w:rPr>
                <w:rFonts w:ascii="Times New Roman" w:hAnsi="Times New Roman" w:cs="Times New Roman"/>
                <w:b/>
                <w:sz w:val="24"/>
                <w:szCs w:val="24"/>
              </w:rPr>
              <w:t>Follow-up phase</w:t>
            </w:r>
          </w:p>
        </w:tc>
      </w:tr>
      <w:tr w:rsidR="00B95298" w14:paraId="19721930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54B396" w14:textId="74E43A35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5A7A7BC6" w14:textId="69F29E4D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418" w:type="dxa"/>
          </w:tcPr>
          <w:p w14:paraId="27EB458E" w14:textId="1BAFE2B1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417" w:type="dxa"/>
          </w:tcPr>
          <w:p w14:paraId="07D81E46" w14:textId="4598574C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418" w:type="dxa"/>
          </w:tcPr>
          <w:p w14:paraId="090E1410" w14:textId="0059E4E4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558" w:type="dxa"/>
          </w:tcPr>
          <w:p w14:paraId="7C2458DD" w14:textId="13AEAFFC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95298" w14:paraId="7205AA31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3D0680" w14:textId="7299F704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452F41F4" w14:textId="6E17200E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418" w:type="dxa"/>
          </w:tcPr>
          <w:p w14:paraId="4102053B" w14:textId="0835B698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417" w:type="dxa"/>
          </w:tcPr>
          <w:p w14:paraId="058F8F3D" w14:textId="0FAAA24A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418" w:type="dxa"/>
          </w:tcPr>
          <w:p w14:paraId="6F76D2BA" w14:textId="2020A5C9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558" w:type="dxa"/>
          </w:tcPr>
          <w:p w14:paraId="3C7F12EC" w14:textId="1F84CCA4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95298" w14:paraId="23C82DB4" w14:textId="77777777" w:rsidTr="00C1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5F1E6C" w14:textId="17A646B9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021F028F" w14:textId="548B7DD1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418" w:type="dxa"/>
          </w:tcPr>
          <w:p w14:paraId="7AB1DBF2" w14:textId="0666A58D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417" w:type="dxa"/>
          </w:tcPr>
          <w:p w14:paraId="144FD55F" w14:textId="2AE9D7E8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418" w:type="dxa"/>
          </w:tcPr>
          <w:p w14:paraId="55B94AB1" w14:textId="680CB645" w:rsidR="00B95298" w:rsidRDefault="00B95298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558" w:type="dxa"/>
          </w:tcPr>
          <w:p w14:paraId="40735672" w14:textId="14D8F87A" w:rsidR="00B95298" w:rsidRDefault="005F55CF" w:rsidP="00B95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95298" w14:paraId="5B31005A" w14:textId="77777777" w:rsidTr="00C1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8E2782" w14:textId="60F3DAD5" w:rsidR="00B95298" w:rsidRDefault="00B95298" w:rsidP="00B952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14:paraId="558E8D41" w14:textId="5A462980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418" w:type="dxa"/>
          </w:tcPr>
          <w:p w14:paraId="58CDC716" w14:textId="50B2F1FC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417" w:type="dxa"/>
          </w:tcPr>
          <w:p w14:paraId="695B73FA" w14:textId="7BFA2C41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418" w:type="dxa"/>
          </w:tcPr>
          <w:p w14:paraId="747D279E" w14:textId="4780C667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558" w:type="dxa"/>
          </w:tcPr>
          <w:p w14:paraId="0065C486" w14:textId="324842F2" w:rsidR="00B95298" w:rsidRDefault="00B95298" w:rsidP="00B95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</w:tbl>
    <w:p w14:paraId="2B1BD688" w14:textId="76DA87E9" w:rsidR="00F12106" w:rsidRPr="00683405" w:rsidRDefault="00A64A78" w:rsidP="001611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F455D2">
        <w:rPr>
          <w:rFonts w:ascii="Times New Roman" w:hAnsi="Times New Roman" w:cs="Times New Roman"/>
          <w:sz w:val="24"/>
          <w:szCs w:val="24"/>
        </w:rPr>
        <w:t xml:space="preserve">APB, </w:t>
      </w:r>
      <w:r w:rsidR="00F455D2" w:rsidRPr="00F455D2">
        <w:rPr>
          <w:rFonts w:ascii="Times New Roman" w:hAnsi="Times New Roman" w:cs="Times New Roman"/>
          <w:sz w:val="24"/>
          <w:szCs w:val="24"/>
        </w:rPr>
        <w:t>Abductor Pollicis Brevis</w:t>
      </w:r>
      <w:r w:rsidR="00F455D2">
        <w:rPr>
          <w:rFonts w:ascii="Times New Roman" w:hAnsi="Times New Roman" w:cs="Times New Roman"/>
          <w:sz w:val="24"/>
          <w:szCs w:val="24"/>
        </w:rPr>
        <w:t xml:space="preserve">; </w:t>
      </w:r>
      <w:r w:rsidR="00EC29A2">
        <w:rPr>
          <w:rFonts w:ascii="Times New Roman" w:hAnsi="Times New Roman" w:cs="Times New Roman"/>
          <w:sz w:val="24"/>
          <w:szCs w:val="24"/>
        </w:rPr>
        <w:t xml:space="preserve">N/A, </w:t>
      </w:r>
      <w:r w:rsidR="00160F41">
        <w:rPr>
          <w:rFonts w:ascii="Times New Roman" w:hAnsi="Times New Roman" w:cs="Times New Roman"/>
          <w:sz w:val="24"/>
          <w:szCs w:val="24"/>
        </w:rPr>
        <w:t>Non-Applicable</w:t>
      </w:r>
      <w:r w:rsidR="00EC29A2">
        <w:rPr>
          <w:rFonts w:ascii="Times New Roman" w:hAnsi="Times New Roman" w:cs="Times New Roman"/>
          <w:sz w:val="24"/>
          <w:szCs w:val="24"/>
        </w:rPr>
        <w:t>;</w:t>
      </w:r>
      <w:r w:rsidR="00EC29A2" w:rsidRPr="00FD5C6D">
        <w:rPr>
          <w:rFonts w:ascii="Times New Roman" w:hAnsi="Times New Roman" w:cs="Times New Roman"/>
          <w:sz w:val="24"/>
          <w:szCs w:val="24"/>
        </w:rPr>
        <w:t xml:space="preserve"> </w:t>
      </w:r>
      <w:r w:rsidR="00EC29A2">
        <w:rPr>
          <w:rFonts w:ascii="Times New Roman" w:hAnsi="Times New Roman" w:cs="Times New Roman"/>
          <w:sz w:val="24"/>
          <w:szCs w:val="24"/>
        </w:rPr>
        <w:t xml:space="preserve">Individual data </w:t>
      </w:r>
      <w:r w:rsidR="00EC29A2" w:rsidRPr="009D2579">
        <w:rPr>
          <w:rFonts w:ascii="Times New Roman" w:hAnsi="Times New Roman" w:cs="Times New Roman"/>
          <w:sz w:val="24"/>
          <w:szCs w:val="24"/>
        </w:rPr>
        <w:t>of MEP</w:t>
      </w:r>
      <w:r w:rsidR="00F127DD">
        <w:rPr>
          <w:rFonts w:ascii="Times New Roman" w:hAnsi="Times New Roman" w:cs="Times New Roman"/>
          <w:sz w:val="24"/>
          <w:szCs w:val="24"/>
        </w:rPr>
        <w:t>s</w:t>
      </w:r>
      <w:r w:rsidR="00EC29A2" w:rsidRPr="009D2579">
        <w:rPr>
          <w:rFonts w:ascii="Times New Roman" w:hAnsi="Times New Roman" w:cs="Times New Roman"/>
          <w:sz w:val="24"/>
          <w:szCs w:val="24"/>
        </w:rPr>
        <w:t xml:space="preserve"> </w:t>
      </w:r>
      <w:r w:rsidR="00EC29A2">
        <w:rPr>
          <w:rFonts w:ascii="Times New Roman" w:hAnsi="Times New Roman" w:cs="Times New Roman"/>
          <w:sz w:val="24"/>
          <w:szCs w:val="24"/>
        </w:rPr>
        <w:t>latency (ms</w:t>
      </w:r>
      <w:r w:rsidR="00EC29A2" w:rsidRPr="009D2579">
        <w:rPr>
          <w:rFonts w:ascii="Times New Roman" w:hAnsi="Times New Roman" w:cs="Times New Roman"/>
          <w:sz w:val="24"/>
          <w:szCs w:val="24"/>
        </w:rPr>
        <w:t xml:space="preserve">) </w:t>
      </w:r>
      <w:r w:rsidR="00EC29A2">
        <w:rPr>
          <w:rFonts w:ascii="Times New Roman" w:hAnsi="Times New Roman" w:cs="Times New Roman"/>
          <w:sz w:val="24"/>
          <w:szCs w:val="24"/>
        </w:rPr>
        <w:t xml:space="preserve">for </w:t>
      </w:r>
      <w:r w:rsidR="00EC29A2" w:rsidRPr="009D2579">
        <w:rPr>
          <w:rFonts w:ascii="Times New Roman" w:hAnsi="Times New Roman" w:cs="Times New Roman"/>
          <w:sz w:val="24"/>
          <w:szCs w:val="24"/>
        </w:rPr>
        <w:t xml:space="preserve">each phase are presented in </w:t>
      </w:r>
      <w:r w:rsidR="00494A15">
        <w:rPr>
          <w:rFonts w:ascii="Times New Roman" w:hAnsi="Times New Roman" w:cs="Times New Roman"/>
          <w:sz w:val="24"/>
          <w:szCs w:val="24"/>
        </w:rPr>
        <w:t>T</w:t>
      </w:r>
      <w:r w:rsidR="00EC29A2" w:rsidRPr="009D2579">
        <w:rPr>
          <w:rFonts w:ascii="Times New Roman" w:hAnsi="Times New Roman" w:cs="Times New Roman"/>
          <w:sz w:val="24"/>
          <w:szCs w:val="24"/>
        </w:rPr>
        <w:t>able</w:t>
      </w:r>
      <w:r w:rsidR="00494A15">
        <w:rPr>
          <w:rFonts w:ascii="Times New Roman" w:hAnsi="Times New Roman" w:cs="Times New Roman"/>
          <w:sz w:val="24"/>
          <w:szCs w:val="24"/>
        </w:rPr>
        <w:t xml:space="preserve"> 3</w:t>
      </w:r>
      <w:r w:rsidR="00EC29A2">
        <w:rPr>
          <w:rFonts w:ascii="Times New Roman" w:hAnsi="Times New Roman" w:cs="Times New Roman"/>
          <w:sz w:val="24"/>
          <w:szCs w:val="24"/>
        </w:rPr>
        <w:t>. The assessment points during baseline phase were collected according to the study design</w:t>
      </w:r>
      <w:r w:rsidR="00160F41">
        <w:rPr>
          <w:rFonts w:ascii="Times New Roman" w:hAnsi="Times New Roman" w:cs="Times New Roman"/>
          <w:sz w:val="24"/>
          <w:szCs w:val="24"/>
        </w:rPr>
        <w:t xml:space="preserve"> (i.e., concurrent multiple baseline design across subjects)</w:t>
      </w:r>
      <w:r w:rsidR="00EC29A2">
        <w:rPr>
          <w:rFonts w:ascii="Times New Roman" w:hAnsi="Times New Roman" w:cs="Times New Roman"/>
          <w:sz w:val="24"/>
          <w:szCs w:val="24"/>
        </w:rPr>
        <w:t xml:space="preserve">. </w:t>
      </w:r>
      <w:r w:rsidR="00EC29A2" w:rsidRPr="005F55CF">
        <w:rPr>
          <w:rFonts w:ascii="Times New Roman" w:hAnsi="Times New Roman" w:cs="Times New Roman"/>
          <w:sz w:val="24"/>
          <w:szCs w:val="24"/>
        </w:rPr>
        <w:t xml:space="preserve">(*) refers to the assessment points which were missed. Participant E </w:t>
      </w:r>
      <w:r w:rsidR="00EC29A2">
        <w:rPr>
          <w:rFonts w:ascii="Times New Roman" w:hAnsi="Times New Roman" w:cs="Times New Roman"/>
          <w:sz w:val="24"/>
          <w:szCs w:val="24"/>
        </w:rPr>
        <w:t>couldn’t perform the last TMS assessment of baseline and follow-up phase</w:t>
      </w:r>
      <w:r w:rsidR="001861D7">
        <w:rPr>
          <w:rFonts w:ascii="Times New Roman" w:hAnsi="Times New Roman" w:cs="Times New Roman"/>
          <w:sz w:val="24"/>
          <w:szCs w:val="24"/>
        </w:rPr>
        <w:t>s</w:t>
      </w:r>
      <w:r w:rsidR="00EC29A2">
        <w:rPr>
          <w:rFonts w:ascii="Times New Roman" w:hAnsi="Times New Roman" w:cs="Times New Roman"/>
          <w:sz w:val="24"/>
          <w:szCs w:val="24"/>
        </w:rPr>
        <w:t>, on</w:t>
      </w:r>
      <w:r w:rsidR="00EC29A2" w:rsidRPr="005F55CF">
        <w:rPr>
          <w:rFonts w:ascii="Times New Roman" w:hAnsi="Times New Roman" w:cs="Times New Roman"/>
          <w:sz w:val="24"/>
          <w:szCs w:val="24"/>
        </w:rPr>
        <w:t xml:space="preserve"> both upper limbs.</w:t>
      </w:r>
      <w:r w:rsidR="00EC29A2">
        <w:rPr>
          <w:rFonts w:ascii="Times New Roman" w:hAnsi="Times New Roman" w:cs="Times New Roman"/>
          <w:sz w:val="24"/>
          <w:szCs w:val="24"/>
        </w:rPr>
        <w:t xml:space="preserve"> </w:t>
      </w:r>
      <w:r w:rsidR="00677509" w:rsidRPr="00677509">
        <w:rPr>
          <w:rFonts w:ascii="Times New Roman" w:hAnsi="Times New Roman" w:cs="Times New Roman"/>
          <w:sz w:val="24"/>
          <w:szCs w:val="24"/>
        </w:rPr>
        <w:t xml:space="preserve">Mean values of each phase were used for the analysis of the </w:t>
      </w:r>
      <w:r w:rsidR="00677509">
        <w:rPr>
          <w:rFonts w:ascii="Times New Roman" w:hAnsi="Times New Roman" w:cs="Times New Roman"/>
          <w:sz w:val="24"/>
          <w:szCs w:val="24"/>
        </w:rPr>
        <w:t>MEP</w:t>
      </w:r>
      <w:r w:rsidR="00F127DD">
        <w:rPr>
          <w:rFonts w:ascii="Times New Roman" w:hAnsi="Times New Roman" w:cs="Times New Roman"/>
          <w:sz w:val="24"/>
          <w:szCs w:val="24"/>
        </w:rPr>
        <w:t>s</w:t>
      </w:r>
      <w:r w:rsidR="00677509">
        <w:rPr>
          <w:rFonts w:ascii="Times New Roman" w:hAnsi="Times New Roman" w:cs="Times New Roman"/>
          <w:sz w:val="24"/>
          <w:szCs w:val="24"/>
        </w:rPr>
        <w:t xml:space="preserve"> latency.</w:t>
      </w:r>
      <w:r w:rsidR="00677509" w:rsidRPr="00677509">
        <w:rPr>
          <w:rFonts w:ascii="Times New Roman" w:hAnsi="Times New Roman" w:cs="Times New Roman"/>
          <w:sz w:val="24"/>
          <w:szCs w:val="24"/>
        </w:rPr>
        <w:t xml:space="preserve"> Prior to averaging, we manually rejected TMS-elicited waveforms with MEP</w:t>
      </w:r>
      <w:r w:rsidR="00F127DD">
        <w:rPr>
          <w:rFonts w:ascii="Times New Roman" w:hAnsi="Times New Roman" w:cs="Times New Roman"/>
          <w:sz w:val="24"/>
          <w:szCs w:val="24"/>
        </w:rPr>
        <w:t>s</w:t>
      </w:r>
      <w:r w:rsidR="00677509" w:rsidRPr="00677509">
        <w:rPr>
          <w:rFonts w:ascii="Times New Roman" w:hAnsi="Times New Roman" w:cs="Times New Roman"/>
          <w:sz w:val="24"/>
          <w:szCs w:val="24"/>
        </w:rPr>
        <w:t xml:space="preserve"> peak to peak amplitudes less than 50mV and MEP</w:t>
      </w:r>
      <w:r w:rsidR="00F127DD">
        <w:rPr>
          <w:rFonts w:ascii="Times New Roman" w:hAnsi="Times New Roman" w:cs="Times New Roman"/>
          <w:sz w:val="24"/>
          <w:szCs w:val="24"/>
        </w:rPr>
        <w:t>s</w:t>
      </w:r>
      <w:r w:rsidR="00677509" w:rsidRPr="00677509">
        <w:rPr>
          <w:rFonts w:ascii="Times New Roman" w:hAnsi="Times New Roman" w:cs="Times New Roman"/>
          <w:sz w:val="24"/>
          <w:szCs w:val="24"/>
        </w:rPr>
        <w:t xml:space="preserve"> </w:t>
      </w:r>
      <w:r w:rsidR="003128F8">
        <w:rPr>
          <w:rFonts w:ascii="Times New Roman" w:hAnsi="Times New Roman" w:cs="Times New Roman"/>
          <w:sz w:val="24"/>
          <w:szCs w:val="24"/>
        </w:rPr>
        <w:t>latencies higher or lower than two</w:t>
      </w:r>
      <w:r w:rsidR="00677509" w:rsidRPr="00677509">
        <w:rPr>
          <w:rFonts w:ascii="Times New Roman" w:hAnsi="Times New Roman" w:cs="Times New Roman"/>
          <w:sz w:val="24"/>
          <w:szCs w:val="24"/>
        </w:rPr>
        <w:t xml:space="preserve"> standard deviations; therefore, we averaged the values derived from the remaining trials. By doing this, we ensure data quality and reliability.</w:t>
      </w:r>
      <w:r w:rsidR="00677509">
        <w:rPr>
          <w:rFonts w:ascii="Times New Roman" w:hAnsi="Times New Roman" w:cs="Times New Roman"/>
          <w:sz w:val="24"/>
          <w:szCs w:val="24"/>
        </w:rPr>
        <w:t xml:space="preserve"> </w:t>
      </w:r>
      <w:r w:rsidR="00F12106">
        <w:rPr>
          <w:rFonts w:ascii="Times New Roman" w:hAnsi="Times New Roman" w:cs="Times New Roman"/>
          <w:sz w:val="24"/>
          <w:szCs w:val="24"/>
        </w:rPr>
        <w:t xml:space="preserve">Throughout the within and between-subjects’ visual analysis, data variability and instability could be observed to all participants, during all study phases and for both upper limbs. </w:t>
      </w:r>
    </w:p>
    <w:sectPr w:rsidR="00F12106" w:rsidRPr="00683405" w:rsidSect="0039179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5147C" w14:textId="77777777" w:rsidR="00391793" w:rsidRDefault="00391793" w:rsidP="00C32DBD">
      <w:pPr>
        <w:spacing w:after="0" w:line="240" w:lineRule="auto"/>
      </w:pPr>
      <w:r>
        <w:separator/>
      </w:r>
    </w:p>
  </w:endnote>
  <w:endnote w:type="continuationSeparator" w:id="0">
    <w:p w14:paraId="1F60EE1C" w14:textId="77777777" w:rsidR="00391793" w:rsidRDefault="00391793" w:rsidP="00C32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A0F83" w14:textId="77777777" w:rsidR="00391793" w:rsidRDefault="00391793" w:rsidP="00C32DBD">
      <w:pPr>
        <w:spacing w:after="0" w:line="240" w:lineRule="auto"/>
      </w:pPr>
      <w:r>
        <w:separator/>
      </w:r>
    </w:p>
  </w:footnote>
  <w:footnote w:type="continuationSeparator" w:id="0">
    <w:p w14:paraId="66A3EBFB" w14:textId="77777777" w:rsidR="00391793" w:rsidRDefault="00391793" w:rsidP="00C32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90F"/>
    <w:rsid w:val="000057FC"/>
    <w:rsid w:val="00005B76"/>
    <w:rsid w:val="000567B0"/>
    <w:rsid w:val="00061875"/>
    <w:rsid w:val="000A68FB"/>
    <w:rsid w:val="000B2A93"/>
    <w:rsid w:val="000D74E1"/>
    <w:rsid w:val="000D7587"/>
    <w:rsid w:val="00104093"/>
    <w:rsid w:val="00160F41"/>
    <w:rsid w:val="001611D7"/>
    <w:rsid w:val="001861D7"/>
    <w:rsid w:val="001D4BA1"/>
    <w:rsid w:val="001E5DCF"/>
    <w:rsid w:val="00220DD3"/>
    <w:rsid w:val="00235131"/>
    <w:rsid w:val="00275CF4"/>
    <w:rsid w:val="002F54A9"/>
    <w:rsid w:val="00300065"/>
    <w:rsid w:val="003128F8"/>
    <w:rsid w:val="00326F44"/>
    <w:rsid w:val="00367271"/>
    <w:rsid w:val="00382D18"/>
    <w:rsid w:val="00391793"/>
    <w:rsid w:val="003A53D3"/>
    <w:rsid w:val="003C1286"/>
    <w:rsid w:val="003F672B"/>
    <w:rsid w:val="004051D1"/>
    <w:rsid w:val="004119BE"/>
    <w:rsid w:val="00414816"/>
    <w:rsid w:val="00426A95"/>
    <w:rsid w:val="0043034A"/>
    <w:rsid w:val="004403FA"/>
    <w:rsid w:val="00457816"/>
    <w:rsid w:val="00494A15"/>
    <w:rsid w:val="004E6799"/>
    <w:rsid w:val="004F68AD"/>
    <w:rsid w:val="00536D54"/>
    <w:rsid w:val="00560D3D"/>
    <w:rsid w:val="00591A42"/>
    <w:rsid w:val="005B5F56"/>
    <w:rsid w:val="005F55CF"/>
    <w:rsid w:val="00625C84"/>
    <w:rsid w:val="0062791E"/>
    <w:rsid w:val="00641992"/>
    <w:rsid w:val="00677509"/>
    <w:rsid w:val="00683405"/>
    <w:rsid w:val="006C33DD"/>
    <w:rsid w:val="006C5B23"/>
    <w:rsid w:val="006C7AB6"/>
    <w:rsid w:val="007F5BD4"/>
    <w:rsid w:val="0082101D"/>
    <w:rsid w:val="008454D1"/>
    <w:rsid w:val="008744B9"/>
    <w:rsid w:val="008B4358"/>
    <w:rsid w:val="008F42E4"/>
    <w:rsid w:val="00914803"/>
    <w:rsid w:val="0091548A"/>
    <w:rsid w:val="009B0FF5"/>
    <w:rsid w:val="009D2579"/>
    <w:rsid w:val="009D52AA"/>
    <w:rsid w:val="009D5D32"/>
    <w:rsid w:val="009F1DFF"/>
    <w:rsid w:val="009F65BF"/>
    <w:rsid w:val="009F6E41"/>
    <w:rsid w:val="00A13C4E"/>
    <w:rsid w:val="00A32352"/>
    <w:rsid w:val="00A40447"/>
    <w:rsid w:val="00A6390F"/>
    <w:rsid w:val="00A64A78"/>
    <w:rsid w:val="00A915BF"/>
    <w:rsid w:val="00AC2EDC"/>
    <w:rsid w:val="00AC33FD"/>
    <w:rsid w:val="00AE194E"/>
    <w:rsid w:val="00AF69CB"/>
    <w:rsid w:val="00B4409B"/>
    <w:rsid w:val="00B57297"/>
    <w:rsid w:val="00B76B4B"/>
    <w:rsid w:val="00B87A5A"/>
    <w:rsid w:val="00B95298"/>
    <w:rsid w:val="00BA0210"/>
    <w:rsid w:val="00BC04C6"/>
    <w:rsid w:val="00BE09DC"/>
    <w:rsid w:val="00BF02E8"/>
    <w:rsid w:val="00C1236F"/>
    <w:rsid w:val="00C1288A"/>
    <w:rsid w:val="00C32DBD"/>
    <w:rsid w:val="00C34A11"/>
    <w:rsid w:val="00C54CD8"/>
    <w:rsid w:val="00CB69EB"/>
    <w:rsid w:val="00D0321C"/>
    <w:rsid w:val="00D04683"/>
    <w:rsid w:val="00D145E3"/>
    <w:rsid w:val="00D25BE3"/>
    <w:rsid w:val="00DD26DD"/>
    <w:rsid w:val="00DF3823"/>
    <w:rsid w:val="00E01655"/>
    <w:rsid w:val="00E34F38"/>
    <w:rsid w:val="00E40D4E"/>
    <w:rsid w:val="00E44040"/>
    <w:rsid w:val="00E73AA4"/>
    <w:rsid w:val="00E85BEE"/>
    <w:rsid w:val="00EC2918"/>
    <w:rsid w:val="00EC29A2"/>
    <w:rsid w:val="00EC5BB6"/>
    <w:rsid w:val="00EE3A27"/>
    <w:rsid w:val="00F10983"/>
    <w:rsid w:val="00F12106"/>
    <w:rsid w:val="00F127DD"/>
    <w:rsid w:val="00F22DD5"/>
    <w:rsid w:val="00F35A90"/>
    <w:rsid w:val="00F40059"/>
    <w:rsid w:val="00F41705"/>
    <w:rsid w:val="00F43F8F"/>
    <w:rsid w:val="00F455D2"/>
    <w:rsid w:val="00F97D8D"/>
    <w:rsid w:val="00FD4AF0"/>
    <w:rsid w:val="00FD5C6D"/>
    <w:rsid w:val="00FD75BC"/>
    <w:rsid w:val="00FF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C01AD"/>
  <w15:chartTrackingRefBased/>
  <w15:docId w15:val="{EDE0C4D3-17C4-488F-8A17-A8F6F79A3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9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3">
    <w:name w:val="List Table 4 Accent 3"/>
    <w:basedOn w:val="TableNormal"/>
    <w:uiPriority w:val="49"/>
    <w:rsid w:val="00A6390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A6390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39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90F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4F68AD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A6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8F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8FB"/>
    <w:rPr>
      <w:b/>
      <w:bCs/>
      <w:sz w:val="20"/>
      <w:szCs w:val="20"/>
      <w:lang w:val="en-GB"/>
    </w:rPr>
  </w:style>
  <w:style w:type="table" w:styleId="PlainTable1">
    <w:name w:val="Plain Table 1"/>
    <w:basedOn w:val="TableNormal"/>
    <w:uiPriority w:val="41"/>
    <w:rsid w:val="00AC2E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C04C6"/>
  </w:style>
  <w:style w:type="paragraph" w:styleId="Header">
    <w:name w:val="header"/>
    <w:basedOn w:val="Normal"/>
    <w:link w:val="HeaderChar"/>
    <w:uiPriority w:val="99"/>
    <w:unhideWhenUsed/>
    <w:rsid w:val="00C32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DB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2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DB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ED0407-0998-41F1-9414-11E09C4A0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1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</dc:creator>
  <cp:keywords/>
  <dc:description/>
  <cp:lastModifiedBy>demetris sokratous</cp:lastModifiedBy>
  <cp:revision>5</cp:revision>
  <dcterms:created xsi:type="dcterms:W3CDTF">2023-12-05T12:19:00Z</dcterms:created>
  <dcterms:modified xsi:type="dcterms:W3CDTF">2024-02-05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olecules</vt:lpwstr>
  </property>
  <property fmtid="{D5CDD505-2E9C-101B-9397-08002B2CF9AE}" pid="9" name="Mendeley Recent Style Name 3_1">
    <vt:lpwstr>Biomolecul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